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63243A" w14:textId="33306B5F" w:rsidR="004637E4" w:rsidRPr="00E10F9F" w:rsidRDefault="004637E4" w:rsidP="00E10F9F">
      <w:pPr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 xml:space="preserve">Table </w:t>
      </w:r>
      <w:r w:rsidR="00B41560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>S1</w:t>
      </w:r>
      <w:r w:rsidR="00CE5166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>:</w:t>
      </w:r>
      <w:r w:rsidR="00B41560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 xml:space="preserve"> </w:t>
      </w:r>
      <w:r w:rsidR="00E17FCC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 xml:space="preserve">Comparison of </w:t>
      </w:r>
      <w:r w:rsidR="00E805C1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 xml:space="preserve">patient characteristics </w:t>
      </w:r>
      <w:r w:rsidR="007C4D87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>between</w:t>
      </w:r>
      <w:r w:rsidR="00E805C1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  <w:t xml:space="preserve"> PDA groups</w:t>
      </w:r>
    </w:p>
    <w:p w14:paraId="28168D88" w14:textId="77777777" w:rsidR="009416E5" w:rsidRPr="00E10F9F" w:rsidRDefault="009416E5" w:rsidP="00E10F9F">
      <w:pPr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val="en-US" w:eastAsia="de-DE"/>
          <w14:ligatures w14:val="none"/>
        </w:rPr>
      </w:pPr>
    </w:p>
    <w:tbl>
      <w:tblPr>
        <w:tblStyle w:val="Tabellenraster"/>
        <w:tblW w:w="14601" w:type="dxa"/>
        <w:tblInd w:w="-147" w:type="dxa"/>
        <w:tblLook w:val="04A0" w:firstRow="1" w:lastRow="0" w:firstColumn="1" w:lastColumn="0" w:noHBand="0" w:noVBand="1"/>
      </w:tblPr>
      <w:tblGrid>
        <w:gridCol w:w="1843"/>
        <w:gridCol w:w="1560"/>
        <w:gridCol w:w="1559"/>
        <w:gridCol w:w="1559"/>
        <w:gridCol w:w="1526"/>
        <w:gridCol w:w="1167"/>
        <w:gridCol w:w="1843"/>
        <w:gridCol w:w="1843"/>
        <w:gridCol w:w="1701"/>
      </w:tblGrid>
      <w:tr w:rsidR="00CE1AF3" w:rsidRPr="00E10F9F" w14:paraId="6D7C630D" w14:textId="677B9019" w:rsidTr="00CE1AF3">
        <w:tc>
          <w:tcPr>
            <w:tcW w:w="1843" w:type="dxa"/>
          </w:tcPr>
          <w:p w14:paraId="4AA76173" w14:textId="607B7BB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1560" w:type="dxa"/>
          </w:tcPr>
          <w:p w14:paraId="449FC2B9" w14:textId="0FE59B6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ll</w:t>
            </w:r>
          </w:p>
          <w:p w14:paraId="125255EB" w14:textId="477FDC8C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71)</w:t>
            </w:r>
          </w:p>
        </w:tc>
        <w:tc>
          <w:tcPr>
            <w:tcW w:w="1559" w:type="dxa"/>
          </w:tcPr>
          <w:p w14:paraId="763E2A70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</w:p>
          <w:p w14:paraId="4D219A3D" w14:textId="49EF10E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52)</w:t>
            </w:r>
          </w:p>
        </w:tc>
        <w:tc>
          <w:tcPr>
            <w:tcW w:w="1559" w:type="dxa"/>
          </w:tcPr>
          <w:p w14:paraId="0E16C5BD" w14:textId="6D3EEB59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</w:p>
          <w:p w14:paraId="2D72441F" w14:textId="5728A1C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54)</w:t>
            </w:r>
          </w:p>
        </w:tc>
        <w:tc>
          <w:tcPr>
            <w:tcW w:w="1526" w:type="dxa"/>
          </w:tcPr>
          <w:p w14:paraId="7CC01E8F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</w:p>
          <w:p w14:paraId="00810E94" w14:textId="71615D7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65)</w:t>
            </w:r>
          </w:p>
        </w:tc>
        <w:tc>
          <w:tcPr>
            <w:tcW w:w="1167" w:type="dxa"/>
          </w:tcPr>
          <w:p w14:paraId="4B2F37CC" w14:textId="23514F9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Group differences*</w:t>
            </w:r>
          </w:p>
        </w:tc>
        <w:tc>
          <w:tcPr>
            <w:tcW w:w="1843" w:type="dxa"/>
          </w:tcPr>
          <w:p w14:paraId="4FB9E005" w14:textId="45FF02E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1843" w:type="dxa"/>
          </w:tcPr>
          <w:p w14:paraId="5E1F9AF7" w14:textId="6AEE36D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1701" w:type="dxa"/>
          </w:tcPr>
          <w:p w14:paraId="0A54010E" w14:textId="1C3245A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</w:tr>
      <w:tr w:rsidR="00CE1AF3" w:rsidRPr="00E10F9F" w14:paraId="6F070226" w14:textId="53B924C4" w:rsidTr="00CE1AF3">
        <w:tc>
          <w:tcPr>
            <w:tcW w:w="1843" w:type="dxa"/>
          </w:tcPr>
          <w:p w14:paraId="7EB59348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Gestational age </w:t>
            </w:r>
          </w:p>
          <w:p w14:paraId="57F0D0AC" w14:textId="018C4EB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weeks)</w:t>
            </w:r>
          </w:p>
        </w:tc>
        <w:tc>
          <w:tcPr>
            <w:tcW w:w="1560" w:type="dxa"/>
          </w:tcPr>
          <w:p w14:paraId="4C824680" w14:textId="45275B1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9.7 [27.6-31.0]</w:t>
            </w:r>
          </w:p>
        </w:tc>
        <w:tc>
          <w:tcPr>
            <w:tcW w:w="1559" w:type="dxa"/>
          </w:tcPr>
          <w:p w14:paraId="78BB2E37" w14:textId="1CB2CC1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7.2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5.4-28.4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</w:p>
        </w:tc>
        <w:tc>
          <w:tcPr>
            <w:tcW w:w="1559" w:type="dxa"/>
          </w:tcPr>
          <w:p w14:paraId="341134AE" w14:textId="54BB62B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30.1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8.8-30.9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26" w:type="dxa"/>
          </w:tcPr>
          <w:p w14:paraId="4527BC4C" w14:textId="5F051419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30.9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9.5-31.4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167" w:type="dxa"/>
          </w:tcPr>
          <w:p w14:paraId="1DE82CAF" w14:textId="4257D09F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0C42145F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3.7 [- 4.0- 2.7]</w:t>
            </w:r>
          </w:p>
          <w:p w14:paraId="6596854A" w14:textId="5E1449A4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07DD008F" w14:textId="28D3EF78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2.9 [- 3.6- -2.2]</w:t>
            </w:r>
          </w:p>
          <w:p w14:paraId="069DEE0C" w14:textId="446B15BC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701" w:type="dxa"/>
          </w:tcPr>
          <w:p w14:paraId="67638D42" w14:textId="140F752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8 [1.0-0.0]</w:t>
            </w:r>
          </w:p>
          <w:p w14:paraId="00C45344" w14:textId="1817E2C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29</w:t>
            </w:r>
          </w:p>
        </w:tc>
      </w:tr>
      <w:tr w:rsidR="00CE1AF3" w:rsidRPr="00E10F9F" w14:paraId="3B76B1FD" w14:textId="06BB05F0" w:rsidTr="00CE1AF3">
        <w:tc>
          <w:tcPr>
            <w:tcW w:w="1843" w:type="dxa"/>
          </w:tcPr>
          <w:p w14:paraId="2ECD366C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irth weight </w:t>
            </w:r>
          </w:p>
          <w:p w14:paraId="7AEA5E11" w14:textId="16E01D3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kg)</w:t>
            </w:r>
          </w:p>
        </w:tc>
        <w:tc>
          <w:tcPr>
            <w:tcW w:w="1560" w:type="dxa"/>
          </w:tcPr>
          <w:p w14:paraId="0C27B288" w14:textId="28644919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1.23 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[0.</w:t>
            </w:r>
            <w:r w:rsidR="00360F72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0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.52]</w:t>
            </w:r>
          </w:p>
        </w:tc>
        <w:tc>
          <w:tcPr>
            <w:tcW w:w="1559" w:type="dxa"/>
          </w:tcPr>
          <w:p w14:paraId="638587EE" w14:textId="140A689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0.86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64-1.10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59" w:type="dxa"/>
          </w:tcPr>
          <w:p w14:paraId="079FEBB1" w14:textId="50E6D34B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4</w:t>
            </w:r>
            <w:r w:rsid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4-1.61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26" w:type="dxa"/>
          </w:tcPr>
          <w:p w14:paraId="71A85611" w14:textId="2F34682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.40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14-1.66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167" w:type="dxa"/>
          </w:tcPr>
          <w:p w14:paraId="2AAFF5D5" w14:textId="02066CE2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4B59FD35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54 [-0.63- -0.38]</w:t>
            </w:r>
          </w:p>
          <w:p w14:paraId="2249C04F" w14:textId="5653B1EB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04B82B1A" w14:textId="5A8458A6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55 [-0.61- -0.33]</w:t>
            </w:r>
          </w:p>
          <w:p w14:paraId="74E98E6D" w14:textId="285A3620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701" w:type="dxa"/>
          </w:tcPr>
          <w:p w14:paraId="0BE7F522" w14:textId="49317D0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1 [-0.10-0.18]</w:t>
            </w:r>
          </w:p>
          <w:p w14:paraId="4FDF7E70" w14:textId="6CAEE08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</w:tr>
      <w:tr w:rsidR="00CE1AF3" w:rsidRPr="00E10F9F" w14:paraId="4B5156C3" w14:textId="4C026125" w:rsidTr="00CE1AF3">
        <w:tc>
          <w:tcPr>
            <w:tcW w:w="1843" w:type="dxa"/>
          </w:tcPr>
          <w:p w14:paraId="4D1D7F04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Invasive ventilation </w:t>
            </w:r>
          </w:p>
          <w:p w14:paraId="539706EF" w14:textId="11ADA19B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days)</w:t>
            </w:r>
          </w:p>
        </w:tc>
        <w:tc>
          <w:tcPr>
            <w:tcW w:w="1560" w:type="dxa"/>
          </w:tcPr>
          <w:p w14:paraId="63F1D85D" w14:textId="288AAB1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7 [1-15]</w:t>
            </w:r>
          </w:p>
        </w:tc>
        <w:tc>
          <w:tcPr>
            <w:tcW w:w="1559" w:type="dxa"/>
          </w:tcPr>
          <w:p w14:paraId="23E8CB15" w14:textId="5B04537B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9.5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.5-31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59" w:type="dxa"/>
          </w:tcPr>
          <w:p w14:paraId="1B6984CA" w14:textId="52A0C49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7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8-11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26" w:type="dxa"/>
          </w:tcPr>
          <w:p w14:paraId="6D2CFD3E" w14:textId="088BDFE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-7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167" w:type="dxa"/>
          </w:tcPr>
          <w:p w14:paraId="46AF3A03" w14:textId="4E12702A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63DD7224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5.5 [12-21]</w:t>
            </w:r>
          </w:p>
          <w:p w14:paraId="36CDEA43" w14:textId="4170ACE3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52E7B983" w14:textId="02634EAD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3 [8-17]</w:t>
            </w:r>
          </w:p>
          <w:p w14:paraId="79157B52" w14:textId="73FD2E57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701" w:type="dxa"/>
          </w:tcPr>
          <w:p w14:paraId="7EC0E58C" w14:textId="5D5A0580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 [1-5]</w:t>
            </w:r>
          </w:p>
          <w:p w14:paraId="1255B17E" w14:textId="0098BE15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3</w:t>
            </w:r>
          </w:p>
        </w:tc>
      </w:tr>
      <w:tr w:rsidR="00CE1AF3" w:rsidRPr="00E10F9F" w14:paraId="433BC850" w14:textId="7C86FB92" w:rsidTr="00CE1AF3">
        <w:tc>
          <w:tcPr>
            <w:tcW w:w="1843" w:type="dxa"/>
          </w:tcPr>
          <w:p w14:paraId="00FE782C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Length of stay </w:t>
            </w:r>
          </w:p>
          <w:p w14:paraId="0A7A503C" w14:textId="7F9E8FC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days)</w:t>
            </w:r>
          </w:p>
        </w:tc>
        <w:tc>
          <w:tcPr>
            <w:tcW w:w="1560" w:type="dxa"/>
          </w:tcPr>
          <w:p w14:paraId="1164B5A9" w14:textId="1DF6BD9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4 [39-8</w:t>
            </w:r>
            <w:r w:rsidR="00360F7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59" w:type="dxa"/>
          </w:tcPr>
          <w:p w14:paraId="514157DD" w14:textId="4CCB9974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1A6313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7-11</w:t>
            </w:r>
            <w:r w:rsid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59" w:type="dxa"/>
          </w:tcPr>
          <w:p w14:paraId="2D38DDC9" w14:textId="1DCF5958" w:rsidR="00CE1AF3" w:rsidRPr="00E10F9F" w:rsidRDefault="001A631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</w:t>
            </w:r>
            <w:r w:rsidR="00CE1AF3"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8-6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  <w:r w:rsidR="00CE1AF3"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526" w:type="dxa"/>
          </w:tcPr>
          <w:p w14:paraId="6FCFC0FA" w14:textId="5FB726AC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42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1A6313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60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</w:tc>
        <w:tc>
          <w:tcPr>
            <w:tcW w:w="1167" w:type="dxa"/>
          </w:tcPr>
          <w:p w14:paraId="35B6DCA7" w14:textId="400664C4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1AA56A31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4 [43-53]</w:t>
            </w:r>
          </w:p>
          <w:p w14:paraId="790AB9A5" w14:textId="56E79897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2D99D4FA" w14:textId="14A0D4A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6 [26-46]</w:t>
            </w:r>
          </w:p>
          <w:p w14:paraId="68188C41" w14:textId="2766CB81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701" w:type="dxa"/>
          </w:tcPr>
          <w:p w14:paraId="3ED25DA3" w14:textId="30724DC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.5 [0-14]</w:t>
            </w:r>
          </w:p>
          <w:p w14:paraId="616E1735" w14:textId="42DD4CA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30</w:t>
            </w:r>
          </w:p>
        </w:tc>
      </w:tr>
      <w:tr w:rsidR="00CE1AF3" w:rsidRPr="00E10F9F" w14:paraId="481E98EF" w14:textId="577D402B" w:rsidTr="00CE1AF3">
        <w:tc>
          <w:tcPr>
            <w:tcW w:w="1843" w:type="dxa"/>
          </w:tcPr>
          <w:p w14:paraId="7E95614B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ale gender </w:t>
            </w:r>
          </w:p>
          <w:p w14:paraId="37ACA48A" w14:textId="3D54F059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yes)</w:t>
            </w:r>
          </w:p>
        </w:tc>
        <w:tc>
          <w:tcPr>
            <w:tcW w:w="1560" w:type="dxa"/>
          </w:tcPr>
          <w:p w14:paraId="75312616" w14:textId="385C64F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83 (48.5%)</w:t>
            </w:r>
          </w:p>
        </w:tc>
        <w:tc>
          <w:tcPr>
            <w:tcW w:w="1559" w:type="dxa"/>
          </w:tcPr>
          <w:p w14:paraId="42590A90" w14:textId="29C30DC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9 (55.8%)</w:t>
            </w:r>
          </w:p>
        </w:tc>
        <w:tc>
          <w:tcPr>
            <w:tcW w:w="1559" w:type="dxa"/>
          </w:tcPr>
          <w:p w14:paraId="7DF32FB0" w14:textId="0D2BD33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3 (61.1%)</w:t>
            </w:r>
          </w:p>
        </w:tc>
        <w:tc>
          <w:tcPr>
            <w:tcW w:w="1526" w:type="dxa"/>
          </w:tcPr>
          <w:p w14:paraId="63EDBE4E" w14:textId="033B111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1 (32.3%)</w:t>
            </w:r>
          </w:p>
        </w:tc>
        <w:tc>
          <w:tcPr>
            <w:tcW w:w="1167" w:type="dxa"/>
          </w:tcPr>
          <w:p w14:paraId="506830A2" w14:textId="556EDF48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3</w:t>
            </w:r>
          </w:p>
        </w:tc>
        <w:tc>
          <w:tcPr>
            <w:tcW w:w="1843" w:type="dxa"/>
          </w:tcPr>
          <w:p w14:paraId="0DD5BAF1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7 [1.1-2.5]</w:t>
            </w:r>
          </w:p>
          <w:p w14:paraId="0BBF57A3" w14:textId="5B715A1C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</w:tc>
        <w:tc>
          <w:tcPr>
            <w:tcW w:w="1843" w:type="dxa"/>
          </w:tcPr>
          <w:p w14:paraId="060EE7F7" w14:textId="2B80EAE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 [0.4-1.7]</w:t>
            </w:r>
          </w:p>
          <w:p w14:paraId="204CE20A" w14:textId="04E5914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1701" w:type="dxa"/>
          </w:tcPr>
          <w:p w14:paraId="70A9A6CD" w14:textId="60207681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3 [1.5-7.1]</w:t>
            </w:r>
          </w:p>
          <w:p w14:paraId="7B138B62" w14:textId="69E42699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6</w:t>
            </w:r>
          </w:p>
        </w:tc>
      </w:tr>
      <w:tr w:rsidR="00CE1AF3" w:rsidRPr="00E10F9F" w14:paraId="3DB14956" w14:textId="37D71FAB" w:rsidTr="00CE1AF3">
        <w:tc>
          <w:tcPr>
            <w:tcW w:w="1843" w:type="dxa"/>
          </w:tcPr>
          <w:p w14:paraId="15C98C26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PD </w:t>
            </w:r>
          </w:p>
          <w:p w14:paraId="29FF8D3D" w14:textId="43C2732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yes)</w:t>
            </w:r>
          </w:p>
        </w:tc>
        <w:tc>
          <w:tcPr>
            <w:tcW w:w="1560" w:type="dxa"/>
          </w:tcPr>
          <w:p w14:paraId="4BDA25EA" w14:textId="3DAE8E4F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5 (8.8%)</w:t>
            </w:r>
          </w:p>
        </w:tc>
        <w:tc>
          <w:tcPr>
            <w:tcW w:w="1559" w:type="dxa"/>
          </w:tcPr>
          <w:p w14:paraId="5AF77393" w14:textId="3AF3484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 (21.2%)</w:t>
            </w:r>
          </w:p>
        </w:tc>
        <w:tc>
          <w:tcPr>
            <w:tcW w:w="1559" w:type="dxa"/>
          </w:tcPr>
          <w:p w14:paraId="510E6CCD" w14:textId="2ABE488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 (5.6%)</w:t>
            </w:r>
          </w:p>
        </w:tc>
        <w:tc>
          <w:tcPr>
            <w:tcW w:w="1526" w:type="dxa"/>
          </w:tcPr>
          <w:p w14:paraId="57FED6C3" w14:textId="0C0B1D7C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 (1.5%)</w:t>
            </w:r>
          </w:p>
        </w:tc>
        <w:tc>
          <w:tcPr>
            <w:tcW w:w="1167" w:type="dxa"/>
          </w:tcPr>
          <w:p w14:paraId="525C6591" w14:textId="45662DE7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&lt; 0.001</w:t>
            </w:r>
          </w:p>
        </w:tc>
        <w:tc>
          <w:tcPr>
            <w:tcW w:w="1843" w:type="dxa"/>
          </w:tcPr>
          <w:p w14:paraId="269AC49B" w14:textId="77777777" w:rsidR="00CE1AF3" w:rsidRPr="00DF67B1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1 [1.5-11.7]</w:t>
            </w:r>
          </w:p>
          <w:p w14:paraId="6294C78B" w14:textId="1A753F6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2</w:t>
            </w:r>
          </w:p>
        </w:tc>
        <w:tc>
          <w:tcPr>
            <w:tcW w:w="1843" w:type="dxa"/>
          </w:tcPr>
          <w:p w14:paraId="0335CD86" w14:textId="4691CDE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.6 [1.2-17.4]</w:t>
            </w:r>
          </w:p>
          <w:p w14:paraId="4CC8A5E1" w14:textId="19B300E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1701" w:type="dxa"/>
          </w:tcPr>
          <w:p w14:paraId="37B5C142" w14:textId="7ED08994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.3 [0.4-30.8]</w:t>
            </w:r>
          </w:p>
          <w:p w14:paraId="52E6C0B5" w14:textId="3B6BF57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77</w:t>
            </w:r>
          </w:p>
        </w:tc>
      </w:tr>
    </w:tbl>
    <w:p w14:paraId="1E9688D2" w14:textId="77777777" w:rsidR="009416E5" w:rsidRPr="00E10F9F" w:rsidRDefault="009416E5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</w:p>
    <w:p w14:paraId="6E38E6D4" w14:textId="508E1926" w:rsidR="003E2403" w:rsidRPr="00E10F9F" w:rsidRDefault="00D851A3" w:rsidP="00E10F9F">
      <w:pPr>
        <w:spacing w:line="360" w:lineRule="auto"/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Values displayed as median and interquartile range [IQR]</w:t>
      </w:r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numbe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and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percent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;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group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difference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*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i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Kruskal-Wallis Test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Chi-Squar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est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.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Exploratory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pairwis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omparison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>#</w:t>
      </w: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perform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using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Mann-Whitney U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test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variables (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splay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: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ffere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etween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median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[95% Confidence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Interval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], </w:t>
      </w:r>
      <w:proofErr w:type="spellStart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onferroni</w:t>
      </w:r>
      <w:proofErr w:type="spellEnd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p)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inary</w:t>
      </w:r>
      <w:proofErr w:type="spellEnd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logistic</w:t>
      </w:r>
      <w:proofErr w:type="spellEnd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regression</w:t>
      </w:r>
      <w:proofErr w:type="spellEnd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="00B50BF1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variables</w:t>
      </w: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splay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Odds Ratio [95% Confidence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Interval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], </w:t>
      </w:r>
      <w:proofErr w:type="spellStart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onferroni</w:t>
      </w:r>
      <w:proofErr w:type="spellEnd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="009416E5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p)</w:t>
      </w:r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.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reshold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p &lt; 0.05</w:t>
      </w:r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old</w:t>
      </w:r>
      <w:proofErr w:type="spellEnd"/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)</w:t>
      </w:r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.</w:t>
      </w:r>
    </w:p>
    <w:p w14:paraId="2A0C14E6" w14:textId="77777777" w:rsidR="00D851A3" w:rsidRPr="00E10F9F" w:rsidRDefault="00D851A3" w:rsidP="00E10F9F">
      <w:pPr>
        <w:spacing w:line="360" w:lineRule="auto"/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</w:pPr>
    </w:p>
    <w:p w14:paraId="2EC466EB" w14:textId="3EF6086E" w:rsidR="00EF40A7" w:rsidRPr="00E10F9F" w:rsidRDefault="00EF40A7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Abbreviations: </w:t>
      </w:r>
      <w:r w:rsidR="004630B0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BPD – Bronchopulmonary dysplasia, PDA – Persistent Ductus Arteriosus, </w:t>
      </w:r>
      <w:proofErr w:type="spellStart"/>
      <w:r w:rsidR="004630B0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hsPDA</w:t>
      </w:r>
      <w:proofErr w:type="spellEnd"/>
      <w:r w:rsidR="004630B0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hemodynamically-significant PDA, </w:t>
      </w:r>
      <w:proofErr w:type="spellStart"/>
      <w:r w:rsidR="004630B0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ntPDA</w:t>
      </w:r>
      <w:proofErr w:type="spellEnd"/>
      <w:r w:rsidR="004630B0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non-</w:t>
      </w:r>
      <w:r w:rsidR="00C258DC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significant untreated PDA, </w:t>
      </w:r>
      <w:proofErr w:type="spellStart"/>
      <w:r w:rsidR="00C258DC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noPDA</w:t>
      </w:r>
      <w:proofErr w:type="spellEnd"/>
      <w:r w:rsidR="00C258DC"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no PDA</w:t>
      </w:r>
    </w:p>
    <w:p w14:paraId="630EB006" w14:textId="77777777" w:rsidR="00EF40A7" w:rsidRPr="00E10F9F" w:rsidRDefault="00EF40A7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br w:type="page"/>
      </w:r>
    </w:p>
    <w:p w14:paraId="53DB203D" w14:textId="11708421" w:rsidR="00EF40A7" w:rsidRPr="00E10F9F" w:rsidRDefault="00EF40A7" w:rsidP="00E10F9F">
      <w:pPr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</w:pPr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lastRenderedPageBreak/>
        <w:t xml:space="preserve">Table S2. </w:t>
      </w:r>
      <w:proofErr w:type="spellStart"/>
      <w:r w:rsidR="00520476"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C</w:t>
      </w:r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omparisons</w:t>
      </w:r>
      <w:proofErr w:type="spellEnd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of</w:t>
      </w:r>
      <w:proofErr w:type="spellEnd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neurodevelopmental</w:t>
      </w:r>
      <w:proofErr w:type="spellEnd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outcomes</w:t>
      </w:r>
      <w:proofErr w:type="spellEnd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between</w:t>
      </w:r>
      <w:proofErr w:type="spellEnd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 xml:space="preserve"> PDA </w:t>
      </w:r>
      <w:proofErr w:type="spellStart"/>
      <w:r w:rsidRPr="00E10F9F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:lang w:eastAsia="de-DE"/>
          <w14:ligatures w14:val="none"/>
        </w:rPr>
        <w:t>groups</w:t>
      </w:r>
      <w:proofErr w:type="spellEnd"/>
    </w:p>
    <w:tbl>
      <w:tblPr>
        <w:tblStyle w:val="Tabellenraster"/>
        <w:tblW w:w="14315" w:type="dxa"/>
        <w:tblInd w:w="-147" w:type="dxa"/>
        <w:tblLook w:val="04A0" w:firstRow="1" w:lastRow="0" w:firstColumn="1" w:lastColumn="0" w:noHBand="0" w:noVBand="1"/>
      </w:tblPr>
      <w:tblGrid>
        <w:gridCol w:w="1549"/>
        <w:gridCol w:w="1540"/>
        <w:gridCol w:w="1540"/>
        <w:gridCol w:w="1570"/>
        <w:gridCol w:w="1509"/>
        <w:gridCol w:w="1167"/>
        <w:gridCol w:w="1769"/>
        <w:gridCol w:w="1769"/>
        <w:gridCol w:w="1902"/>
      </w:tblGrid>
      <w:tr w:rsidR="00CE1AF3" w:rsidRPr="00C07B64" w14:paraId="6B3D77C9" w14:textId="298E4236" w:rsidTr="00CE1AF3">
        <w:tc>
          <w:tcPr>
            <w:tcW w:w="1549" w:type="dxa"/>
          </w:tcPr>
          <w:p w14:paraId="6A18DDBF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1540" w:type="dxa"/>
          </w:tcPr>
          <w:p w14:paraId="56FFDA94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ll</w:t>
            </w:r>
          </w:p>
          <w:p w14:paraId="307132B6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71)</w:t>
            </w:r>
          </w:p>
        </w:tc>
        <w:tc>
          <w:tcPr>
            <w:tcW w:w="1540" w:type="dxa"/>
          </w:tcPr>
          <w:p w14:paraId="01B34CE2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</w:p>
          <w:p w14:paraId="569928A2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52)</w:t>
            </w:r>
          </w:p>
        </w:tc>
        <w:tc>
          <w:tcPr>
            <w:tcW w:w="1570" w:type="dxa"/>
          </w:tcPr>
          <w:p w14:paraId="4CB8A0FA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</w:p>
          <w:p w14:paraId="6204644B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54)</w:t>
            </w:r>
          </w:p>
        </w:tc>
        <w:tc>
          <w:tcPr>
            <w:tcW w:w="1509" w:type="dxa"/>
          </w:tcPr>
          <w:p w14:paraId="5D888A67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</w:p>
          <w:p w14:paraId="5A32869B" w14:textId="77777777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65)</w:t>
            </w:r>
          </w:p>
        </w:tc>
        <w:tc>
          <w:tcPr>
            <w:tcW w:w="1167" w:type="dxa"/>
          </w:tcPr>
          <w:p w14:paraId="5F62C571" w14:textId="1983BA55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07B64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Group </w:t>
            </w:r>
            <w:proofErr w:type="spellStart"/>
            <w:r w:rsidRPr="00C07B64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differences</w:t>
            </w:r>
            <w:proofErr w:type="spellEnd"/>
            <w:r w:rsidRPr="00C07B64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*</w:t>
            </w:r>
          </w:p>
        </w:tc>
        <w:tc>
          <w:tcPr>
            <w:tcW w:w="1769" w:type="dxa"/>
          </w:tcPr>
          <w:p w14:paraId="36585F1D" w14:textId="0B9866DA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1769" w:type="dxa"/>
          </w:tcPr>
          <w:p w14:paraId="518EE2C2" w14:textId="77A95615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hs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  <w:tc>
          <w:tcPr>
            <w:tcW w:w="1902" w:type="dxa"/>
          </w:tcPr>
          <w:p w14:paraId="57FEC0A1" w14:textId="18CA154C" w:rsidR="00CE1AF3" w:rsidRPr="00C07B64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t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vs </w:t>
            </w:r>
            <w:proofErr w:type="spellStart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oPDA</w:t>
            </w:r>
            <w:proofErr w:type="spellEnd"/>
            <w:r w:rsidRPr="00C07B6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#</w:t>
            </w:r>
          </w:p>
        </w:tc>
      </w:tr>
      <w:tr w:rsidR="00CE1AF3" w:rsidRPr="00E10F9F" w14:paraId="75DC23DD" w14:textId="6330D11B" w:rsidTr="00CE1AF3">
        <w:tc>
          <w:tcPr>
            <w:tcW w:w="1549" w:type="dxa"/>
          </w:tcPr>
          <w:p w14:paraId="32DBE5C8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Ultrasound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sym w:font="Symbol" w:char="F0A3"/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I° IVH (yes)</w:t>
            </w:r>
          </w:p>
        </w:tc>
        <w:tc>
          <w:tcPr>
            <w:tcW w:w="1540" w:type="dxa"/>
          </w:tcPr>
          <w:p w14:paraId="390AFA48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5 (14.6%)</w:t>
            </w:r>
          </w:p>
        </w:tc>
        <w:tc>
          <w:tcPr>
            <w:tcW w:w="1540" w:type="dxa"/>
          </w:tcPr>
          <w:p w14:paraId="753060B6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1 (21.2%)</w:t>
            </w:r>
          </w:p>
        </w:tc>
        <w:tc>
          <w:tcPr>
            <w:tcW w:w="1570" w:type="dxa"/>
          </w:tcPr>
          <w:p w14:paraId="5BFB2E09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 (14.8%)</w:t>
            </w:r>
          </w:p>
        </w:tc>
        <w:tc>
          <w:tcPr>
            <w:tcW w:w="1509" w:type="dxa"/>
          </w:tcPr>
          <w:p w14:paraId="4E21FC4A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6 (9.2%)</w:t>
            </w:r>
          </w:p>
        </w:tc>
        <w:tc>
          <w:tcPr>
            <w:tcW w:w="1167" w:type="dxa"/>
          </w:tcPr>
          <w:p w14:paraId="08D887BD" w14:textId="1CE90EF4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C314C9" w:rsidRP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</w:p>
        </w:tc>
        <w:tc>
          <w:tcPr>
            <w:tcW w:w="1769" w:type="dxa"/>
          </w:tcPr>
          <w:p w14:paraId="54D31567" w14:textId="77777777" w:rsidR="00CE1AF3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6 [1.0-2.8]</w:t>
            </w:r>
          </w:p>
          <w:p w14:paraId="44862100" w14:textId="34B36D87" w:rsidR="00672B2C" w:rsidRPr="00E10F9F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23</w:t>
            </w:r>
          </w:p>
        </w:tc>
        <w:tc>
          <w:tcPr>
            <w:tcW w:w="1769" w:type="dxa"/>
          </w:tcPr>
          <w:p w14:paraId="7AE7BD7A" w14:textId="77777777" w:rsidR="00CE1AF3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5 [0.6-4.2]</w:t>
            </w:r>
          </w:p>
          <w:p w14:paraId="62D2D2DF" w14:textId="74015564" w:rsidR="00672B2C" w:rsidRPr="00E10F9F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  <w:tc>
          <w:tcPr>
            <w:tcW w:w="1902" w:type="dxa"/>
          </w:tcPr>
          <w:p w14:paraId="66A5F682" w14:textId="77777777" w:rsidR="00CE1AF3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7 [0.6-5.3]</w:t>
            </w:r>
          </w:p>
          <w:p w14:paraId="458DBCE2" w14:textId="60054F3F" w:rsidR="00672B2C" w:rsidRPr="00E10F9F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</w:tr>
      <w:tr w:rsidR="00CE1AF3" w:rsidRPr="00E10F9F" w14:paraId="65DA5FC1" w14:textId="6993F973" w:rsidTr="00CE1AF3">
        <w:tc>
          <w:tcPr>
            <w:tcW w:w="1549" w:type="dxa"/>
          </w:tcPr>
          <w:p w14:paraId="71C49938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RI TCD </w:t>
            </w:r>
          </w:p>
          <w:p w14:paraId="1958DD0F" w14:textId="2E724B6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mm)</w:t>
            </w:r>
          </w:p>
        </w:tc>
        <w:tc>
          <w:tcPr>
            <w:tcW w:w="1540" w:type="dxa"/>
          </w:tcPr>
          <w:p w14:paraId="0D3C3BFB" w14:textId="75468FCD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53.2 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1.6-55-6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5AD5B385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29)</w:t>
            </w:r>
          </w:p>
        </w:tc>
        <w:tc>
          <w:tcPr>
            <w:tcW w:w="1540" w:type="dxa"/>
          </w:tcPr>
          <w:p w14:paraId="7B690763" w14:textId="5128D565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52.2 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49.9-54.3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74D4F57" w14:textId="77777777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3)</w:t>
            </w:r>
          </w:p>
        </w:tc>
        <w:tc>
          <w:tcPr>
            <w:tcW w:w="1570" w:type="dxa"/>
          </w:tcPr>
          <w:p w14:paraId="02F40488" w14:textId="4EB182B6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53.8 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1.7-55.7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665E9312" w14:textId="77777777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8)</w:t>
            </w:r>
          </w:p>
        </w:tc>
        <w:tc>
          <w:tcPr>
            <w:tcW w:w="1509" w:type="dxa"/>
          </w:tcPr>
          <w:p w14:paraId="21233874" w14:textId="08588D78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54.1 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2.2-55.9</w:t>
            </w:r>
            <w:r w:rsidRPr="0065046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5F398BE3" w14:textId="77777777" w:rsidR="00CE1AF3" w:rsidRPr="0065046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5046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8)</w:t>
            </w:r>
          </w:p>
        </w:tc>
        <w:tc>
          <w:tcPr>
            <w:tcW w:w="1167" w:type="dxa"/>
          </w:tcPr>
          <w:p w14:paraId="3DB863D3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1769" w:type="dxa"/>
          </w:tcPr>
          <w:p w14:paraId="5F27B1DA" w14:textId="7C04766F" w:rsidR="00CE1AF3" w:rsidRPr="00DF67B1" w:rsidRDefault="00C314C9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F67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1.9</w:t>
            </w:r>
            <w:r w:rsidR="00CE1AF3" w:rsidRPr="00DF67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 xml:space="preserve"> [</w:t>
            </w:r>
            <w:r w:rsidRPr="00DF67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3.3- -0.9</w:t>
            </w:r>
            <w:r w:rsidR="00CE1AF3" w:rsidRPr="00DF67B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4A394216" w14:textId="10DEEA8A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004</w:t>
            </w:r>
          </w:p>
        </w:tc>
        <w:tc>
          <w:tcPr>
            <w:tcW w:w="1769" w:type="dxa"/>
          </w:tcPr>
          <w:p w14:paraId="7E6C9759" w14:textId="6BBD03C4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6 [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3.0- -0.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6CD59853" w14:textId="1AA31BC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9</w:t>
            </w:r>
          </w:p>
        </w:tc>
        <w:tc>
          <w:tcPr>
            <w:tcW w:w="1902" w:type="dxa"/>
          </w:tcPr>
          <w:p w14:paraId="71DE3A74" w14:textId="256B14F0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.8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.8]</w:t>
            </w:r>
          </w:p>
          <w:p w14:paraId="470CBAFF" w14:textId="422A752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  <w:tr w:rsidR="00CE1AF3" w:rsidRPr="00E10F9F" w14:paraId="16DF2334" w14:textId="4E6E95AA" w:rsidTr="00CE1AF3">
        <w:tc>
          <w:tcPr>
            <w:tcW w:w="1549" w:type="dxa"/>
          </w:tcPr>
          <w:p w14:paraId="3CEF5EA4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RI IVH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sym w:font="Symbol" w:char="F0A3"/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II° </w:t>
            </w:r>
          </w:p>
          <w:p w14:paraId="0598619C" w14:textId="1E36F20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yes)</w:t>
            </w:r>
            <w:r w:rsidRPr="00E10F9F">
              <w:rPr>
                <w:rStyle w:val="Fett"/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540" w:type="dxa"/>
          </w:tcPr>
          <w:p w14:paraId="41E53FC4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9 (14.3%)</w:t>
            </w:r>
          </w:p>
          <w:p w14:paraId="12CC0E7C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33)</w:t>
            </w:r>
          </w:p>
        </w:tc>
        <w:tc>
          <w:tcPr>
            <w:tcW w:w="1540" w:type="dxa"/>
          </w:tcPr>
          <w:p w14:paraId="39545B14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 (22.7%)</w:t>
            </w:r>
          </w:p>
          <w:p w14:paraId="7436D24C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4)</w:t>
            </w:r>
          </w:p>
        </w:tc>
        <w:tc>
          <w:tcPr>
            <w:tcW w:w="1570" w:type="dxa"/>
          </w:tcPr>
          <w:p w14:paraId="41088591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5 (12.5%) </w:t>
            </w:r>
          </w:p>
          <w:p w14:paraId="762EAB1C" w14:textId="0AF05564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0)</w:t>
            </w:r>
          </w:p>
        </w:tc>
        <w:tc>
          <w:tcPr>
            <w:tcW w:w="1509" w:type="dxa"/>
          </w:tcPr>
          <w:p w14:paraId="17376461" w14:textId="77777777" w:rsidR="00DE0928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4 (8.2%) </w:t>
            </w:r>
          </w:p>
          <w:p w14:paraId="77675AF6" w14:textId="710CE844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9)</w:t>
            </w:r>
          </w:p>
        </w:tc>
        <w:tc>
          <w:tcPr>
            <w:tcW w:w="1167" w:type="dxa"/>
          </w:tcPr>
          <w:p w14:paraId="53199111" w14:textId="027A8A64" w:rsidR="00CE1AF3" w:rsidRPr="00C314C9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C314C9" w:rsidRP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1769" w:type="dxa"/>
          </w:tcPr>
          <w:p w14:paraId="71587105" w14:textId="77777777" w:rsidR="00CE1AF3" w:rsidRPr="00CE1AF3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E1AF3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8 [1.0-3.3]</w:t>
            </w:r>
          </w:p>
          <w:p w14:paraId="21B82EB9" w14:textId="278B6C9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CE1AF3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8</w:t>
            </w:r>
          </w:p>
        </w:tc>
        <w:tc>
          <w:tcPr>
            <w:tcW w:w="1769" w:type="dxa"/>
          </w:tcPr>
          <w:p w14:paraId="4BD7CA14" w14:textId="77777777" w:rsidR="00CE1AF3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.1 [0.6-6.7]</w:t>
            </w:r>
          </w:p>
          <w:p w14:paraId="03706A1C" w14:textId="628F59ED" w:rsidR="00672B2C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68</w:t>
            </w:r>
          </w:p>
        </w:tc>
        <w:tc>
          <w:tcPr>
            <w:tcW w:w="1902" w:type="dxa"/>
          </w:tcPr>
          <w:p w14:paraId="38FF15D4" w14:textId="77777777" w:rsidR="00CE1AF3" w:rsidRPr="00672B2C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6 [0.4-6.4]</w:t>
            </w:r>
          </w:p>
          <w:p w14:paraId="3BDA254F" w14:textId="1264E956" w:rsidR="00672B2C" w:rsidRPr="00E10F9F" w:rsidRDefault="00672B2C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672B2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</w:t>
            </w:r>
          </w:p>
        </w:tc>
      </w:tr>
      <w:tr w:rsidR="00CE1AF3" w:rsidRPr="00E10F9F" w14:paraId="16AC3B76" w14:textId="3AD62E34" w:rsidTr="00CE1AF3">
        <w:tc>
          <w:tcPr>
            <w:tcW w:w="1549" w:type="dxa"/>
          </w:tcPr>
          <w:p w14:paraId="09563632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RI TAS </w:t>
            </w:r>
          </w:p>
        </w:tc>
        <w:tc>
          <w:tcPr>
            <w:tcW w:w="1540" w:type="dxa"/>
          </w:tcPr>
          <w:p w14:paraId="4B69C766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 [</w:t>
            </w:r>
            <w:r w:rsidRPr="003A041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-4</w:t>
            </w:r>
            <w:r w:rsidRPr="003A04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3413667A" w14:textId="77777777" w:rsidR="00CE1AF3" w:rsidRPr="003A041C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3A041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33)</w:t>
            </w:r>
          </w:p>
        </w:tc>
        <w:tc>
          <w:tcPr>
            <w:tcW w:w="1540" w:type="dxa"/>
          </w:tcPr>
          <w:p w14:paraId="674F28AA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-4.8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62D7F37F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4)</w:t>
            </w:r>
          </w:p>
        </w:tc>
        <w:tc>
          <w:tcPr>
            <w:tcW w:w="1570" w:type="dxa"/>
          </w:tcPr>
          <w:p w14:paraId="11A54501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.5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-5.5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C54E021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0)</w:t>
            </w:r>
          </w:p>
        </w:tc>
        <w:tc>
          <w:tcPr>
            <w:tcW w:w="1509" w:type="dxa"/>
          </w:tcPr>
          <w:p w14:paraId="2F26FE46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-3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5F58452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9)</w:t>
            </w:r>
          </w:p>
        </w:tc>
        <w:tc>
          <w:tcPr>
            <w:tcW w:w="1167" w:type="dxa"/>
          </w:tcPr>
          <w:p w14:paraId="36E1FCCE" w14:textId="7997C36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7</w:t>
            </w:r>
          </w:p>
        </w:tc>
        <w:tc>
          <w:tcPr>
            <w:tcW w:w="1769" w:type="dxa"/>
          </w:tcPr>
          <w:p w14:paraId="52D86AA7" w14:textId="047ACC6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 [0</w:t>
            </w:r>
            <w:r w:rsidR="004C5832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41DA3DEE" w14:textId="53805D30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6</w:t>
            </w:r>
          </w:p>
        </w:tc>
        <w:tc>
          <w:tcPr>
            <w:tcW w:w="1769" w:type="dxa"/>
          </w:tcPr>
          <w:p w14:paraId="0C4E6A60" w14:textId="4997378F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5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]</w:t>
            </w:r>
          </w:p>
          <w:p w14:paraId="45B746F3" w14:textId="4E22136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902" w:type="dxa"/>
          </w:tcPr>
          <w:p w14:paraId="227E5044" w14:textId="7658DC3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="00BE60FE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.5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0</w:t>
            </w:r>
            <w:r w:rsidR="00BE60FE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10AEA591" w14:textId="0AEC337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3</w:t>
            </w:r>
          </w:p>
        </w:tc>
      </w:tr>
      <w:tr w:rsidR="00CE1AF3" w:rsidRPr="00E10F9F" w14:paraId="490405CA" w14:textId="171263BA" w:rsidTr="00CE1AF3">
        <w:tc>
          <w:tcPr>
            <w:tcW w:w="1549" w:type="dxa"/>
          </w:tcPr>
          <w:p w14:paraId="6871E26D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S-R</w:t>
            </w:r>
          </w:p>
        </w:tc>
        <w:tc>
          <w:tcPr>
            <w:tcW w:w="1540" w:type="dxa"/>
          </w:tcPr>
          <w:p w14:paraId="7E1E3209" w14:textId="566E835D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2.0 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0.8-24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6772809F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26)</w:t>
            </w:r>
          </w:p>
        </w:tc>
        <w:tc>
          <w:tcPr>
            <w:tcW w:w="1540" w:type="dxa"/>
          </w:tcPr>
          <w:p w14:paraId="2FA443E8" w14:textId="67AD3D6D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2.0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20.0-24.0]</w:t>
            </w:r>
          </w:p>
          <w:p w14:paraId="4BCDD726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 40)</w:t>
            </w:r>
          </w:p>
        </w:tc>
        <w:tc>
          <w:tcPr>
            <w:tcW w:w="1570" w:type="dxa"/>
          </w:tcPr>
          <w:p w14:paraId="179D70F4" w14:textId="2AE64905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1.0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0.0-23.5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E02EC1A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 37)</w:t>
            </w:r>
          </w:p>
        </w:tc>
        <w:tc>
          <w:tcPr>
            <w:tcW w:w="1509" w:type="dxa"/>
          </w:tcPr>
          <w:p w14:paraId="25541C21" w14:textId="24AF0220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22.0 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21.0-24.0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26C7EA7E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 49)</w:t>
            </w:r>
          </w:p>
        </w:tc>
        <w:tc>
          <w:tcPr>
            <w:tcW w:w="1167" w:type="dxa"/>
          </w:tcPr>
          <w:p w14:paraId="5E7BA8B5" w14:textId="37CE1F69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3</w:t>
            </w:r>
          </w:p>
        </w:tc>
        <w:tc>
          <w:tcPr>
            <w:tcW w:w="1769" w:type="dxa"/>
          </w:tcPr>
          <w:p w14:paraId="7E83D014" w14:textId="53309403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0 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</w:t>
            </w:r>
            <w:r w:rsid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79BDEAA" w14:textId="21D280B6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.00</w:t>
            </w:r>
          </w:p>
        </w:tc>
        <w:tc>
          <w:tcPr>
            <w:tcW w:w="1769" w:type="dxa"/>
          </w:tcPr>
          <w:p w14:paraId="01576D11" w14:textId="5B53FCB5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2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378884F4" w14:textId="498B556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93</w:t>
            </w:r>
          </w:p>
        </w:tc>
        <w:tc>
          <w:tcPr>
            <w:tcW w:w="1902" w:type="dxa"/>
          </w:tcPr>
          <w:p w14:paraId="0B3C78B0" w14:textId="7BDC8DFA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2E33ABBB" w14:textId="4A787C1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  <w:tr w:rsidR="00CE1AF3" w:rsidRPr="00E10F9F" w14:paraId="1F28C7A9" w14:textId="0F50000D" w:rsidTr="00CE1AF3">
        <w:tc>
          <w:tcPr>
            <w:tcW w:w="1549" w:type="dxa"/>
          </w:tcPr>
          <w:p w14:paraId="6691B8C5" w14:textId="77777777" w:rsidR="00CE1AF3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ayley-III </w:t>
            </w:r>
          </w:p>
          <w:p w14:paraId="3A5EEEA6" w14:textId="163ABDD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Cognitive scale</w:t>
            </w:r>
          </w:p>
        </w:tc>
        <w:tc>
          <w:tcPr>
            <w:tcW w:w="1540" w:type="dxa"/>
          </w:tcPr>
          <w:p w14:paraId="66F62F18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100 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-110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D798EED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03)</w:t>
            </w:r>
          </w:p>
        </w:tc>
        <w:tc>
          <w:tcPr>
            <w:tcW w:w="1540" w:type="dxa"/>
          </w:tcPr>
          <w:p w14:paraId="0B6CE075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00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-114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6AEBB17B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0)</w:t>
            </w:r>
          </w:p>
        </w:tc>
        <w:tc>
          <w:tcPr>
            <w:tcW w:w="1570" w:type="dxa"/>
          </w:tcPr>
          <w:p w14:paraId="6F04B8BD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95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5-115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23300AA5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1)</w:t>
            </w:r>
          </w:p>
        </w:tc>
        <w:tc>
          <w:tcPr>
            <w:tcW w:w="1509" w:type="dxa"/>
          </w:tcPr>
          <w:p w14:paraId="051529A5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05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0-110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17EB6048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2)</w:t>
            </w:r>
          </w:p>
        </w:tc>
        <w:tc>
          <w:tcPr>
            <w:tcW w:w="1167" w:type="dxa"/>
          </w:tcPr>
          <w:p w14:paraId="3BD96C9E" w14:textId="4988DDDE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2</w:t>
            </w:r>
          </w:p>
        </w:tc>
        <w:tc>
          <w:tcPr>
            <w:tcW w:w="1769" w:type="dxa"/>
          </w:tcPr>
          <w:p w14:paraId="23A079E5" w14:textId="14BB0552" w:rsidR="00CE1AF3" w:rsidRPr="00E10F9F" w:rsidRDefault="00C314C9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5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</w:t>
            </w:r>
            <w:r w:rsidR="004C5832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]</w:t>
            </w:r>
          </w:p>
          <w:p w14:paraId="4F570893" w14:textId="5E710D5F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769" w:type="dxa"/>
          </w:tcPr>
          <w:p w14:paraId="6CDC5A03" w14:textId="4E3A3AB6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1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]</w:t>
            </w:r>
          </w:p>
          <w:p w14:paraId="0B1EA168" w14:textId="229C9A6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902" w:type="dxa"/>
          </w:tcPr>
          <w:p w14:paraId="0EF7DFCF" w14:textId="51C341EE" w:rsidR="00CE1AF3" w:rsidRPr="00E10F9F" w:rsidRDefault="004C5832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0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]</w:t>
            </w:r>
          </w:p>
          <w:p w14:paraId="1F0B38EB" w14:textId="164277BA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  <w:tr w:rsidR="00CE1AF3" w:rsidRPr="00E10F9F" w14:paraId="70233FE2" w14:textId="0C93459F" w:rsidTr="00CE1AF3">
        <w:tc>
          <w:tcPr>
            <w:tcW w:w="1549" w:type="dxa"/>
          </w:tcPr>
          <w:p w14:paraId="2BD9000E" w14:textId="77777777" w:rsidR="00CE1AF3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ayley-III </w:t>
            </w:r>
          </w:p>
          <w:p w14:paraId="7A806533" w14:textId="7F6A4B55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Language scale</w:t>
            </w:r>
          </w:p>
        </w:tc>
        <w:tc>
          <w:tcPr>
            <w:tcW w:w="1540" w:type="dxa"/>
          </w:tcPr>
          <w:p w14:paraId="2AB74852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4 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6-114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545E2FC1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76)</w:t>
            </w:r>
          </w:p>
        </w:tc>
        <w:tc>
          <w:tcPr>
            <w:tcW w:w="1540" w:type="dxa"/>
          </w:tcPr>
          <w:p w14:paraId="3C5AE145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94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5-114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0580EBF6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5)</w:t>
            </w:r>
          </w:p>
        </w:tc>
        <w:tc>
          <w:tcPr>
            <w:tcW w:w="1570" w:type="dxa"/>
          </w:tcPr>
          <w:p w14:paraId="3DE8F251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91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7-124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2CA4DEE0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22)</w:t>
            </w:r>
          </w:p>
        </w:tc>
        <w:tc>
          <w:tcPr>
            <w:tcW w:w="1509" w:type="dxa"/>
          </w:tcPr>
          <w:p w14:paraId="4C06FBDC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03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5-114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42F90183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19)</w:t>
            </w:r>
          </w:p>
        </w:tc>
        <w:tc>
          <w:tcPr>
            <w:tcW w:w="1167" w:type="dxa"/>
          </w:tcPr>
          <w:p w14:paraId="65BBC937" w14:textId="0CC97B1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6</w:t>
            </w:r>
          </w:p>
        </w:tc>
        <w:tc>
          <w:tcPr>
            <w:tcW w:w="1769" w:type="dxa"/>
          </w:tcPr>
          <w:p w14:paraId="321AE4C8" w14:textId="18AA3EE3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314C9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5-1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288D7664" w14:textId="4CC79C6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769" w:type="dxa"/>
          </w:tcPr>
          <w:p w14:paraId="1B8B3564" w14:textId="63B67EC4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3 [</w:t>
            </w:r>
            <w:r w:rsidR="00BE60FE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E60FE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-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BE60FE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</w:t>
            </w: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08E2ABB9" w14:textId="7E0EDEE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  <w:tc>
          <w:tcPr>
            <w:tcW w:w="1902" w:type="dxa"/>
          </w:tcPr>
          <w:p w14:paraId="16F1BCF3" w14:textId="147C8AC0" w:rsidR="00CE1AF3" w:rsidRPr="00E10F9F" w:rsidRDefault="004C5832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2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5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6029A957" w14:textId="2B87E1E4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  <w:tr w:rsidR="00CE1AF3" w:rsidRPr="00E10F9F" w14:paraId="51D20E4C" w14:textId="39525196" w:rsidTr="00CE1AF3">
        <w:tc>
          <w:tcPr>
            <w:tcW w:w="1549" w:type="dxa"/>
          </w:tcPr>
          <w:p w14:paraId="468CE691" w14:textId="77777777" w:rsidR="00CE1AF3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Bayley-III </w:t>
            </w:r>
          </w:p>
          <w:p w14:paraId="1356B971" w14:textId="3EE3DC72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tor scale</w:t>
            </w:r>
          </w:p>
        </w:tc>
        <w:tc>
          <w:tcPr>
            <w:tcW w:w="1540" w:type="dxa"/>
          </w:tcPr>
          <w:p w14:paraId="0114CCBE" w14:textId="77777777" w:rsidR="00CE1AF3" w:rsidRPr="00C56E70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2 [</w:t>
            </w:r>
            <w:r w:rsidRPr="00C56E70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2-103</w:t>
            </w: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15FF3A57" w14:textId="77777777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highlight w:val="yellow"/>
                <w:lang w:val="en-US" w:eastAsia="de-DE"/>
                <w14:ligatures w14:val="none"/>
              </w:rPr>
            </w:pPr>
            <w:r w:rsidRPr="00C56E7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n=102)</w:t>
            </w:r>
          </w:p>
        </w:tc>
        <w:tc>
          <w:tcPr>
            <w:tcW w:w="1540" w:type="dxa"/>
          </w:tcPr>
          <w:p w14:paraId="7B6DE09D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89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76-100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414ED78A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41)</w:t>
            </w:r>
          </w:p>
        </w:tc>
        <w:tc>
          <w:tcPr>
            <w:tcW w:w="1570" w:type="dxa"/>
          </w:tcPr>
          <w:p w14:paraId="08AFABF8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96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4-103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5664EC9C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0)</w:t>
            </w:r>
          </w:p>
        </w:tc>
        <w:tc>
          <w:tcPr>
            <w:tcW w:w="1509" w:type="dxa"/>
          </w:tcPr>
          <w:p w14:paraId="78D5FA41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100 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89-106</w:t>
            </w:r>
            <w:r w:rsidRPr="00DE09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</w:p>
          <w:p w14:paraId="43EE8ACC" w14:textId="77777777" w:rsidR="00CE1AF3" w:rsidRPr="00DE0928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DE09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(n=31)</w:t>
            </w:r>
          </w:p>
        </w:tc>
        <w:tc>
          <w:tcPr>
            <w:tcW w:w="1167" w:type="dxa"/>
          </w:tcPr>
          <w:p w14:paraId="314F7F44" w14:textId="2884BA1D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highlight w:val="yellow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1769" w:type="dxa"/>
          </w:tcPr>
          <w:p w14:paraId="20C71945" w14:textId="6D00C16C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11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62D0F915" w14:textId="1121325A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6</w:t>
            </w:r>
          </w:p>
        </w:tc>
        <w:tc>
          <w:tcPr>
            <w:tcW w:w="1769" w:type="dxa"/>
          </w:tcPr>
          <w:p w14:paraId="1B5FA561" w14:textId="19E3662C" w:rsidR="00CE1AF3" w:rsidRPr="00E10F9F" w:rsidRDefault="00BE60FE" w:rsidP="00CE1AF3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 [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</w:t>
            </w:r>
            <w:r w:rsidR="00CE1AF3"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-0</w:t>
            </w:r>
            <w:r w:rsidR="00CE1AF3"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2610BF4F" w14:textId="68CCFF01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0.42</w:t>
            </w:r>
          </w:p>
        </w:tc>
        <w:tc>
          <w:tcPr>
            <w:tcW w:w="1902" w:type="dxa"/>
          </w:tcPr>
          <w:p w14:paraId="07C01E75" w14:textId="58E1ECC6" w:rsidR="00CE1AF3" w:rsidRPr="00E10F9F" w:rsidRDefault="004C5832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4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 xml:space="preserve"> [-10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4</w:t>
            </w:r>
            <w:r w:rsidR="00CE1AF3"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]</w:t>
            </w:r>
          </w:p>
          <w:p w14:paraId="5DB5EE90" w14:textId="195C5F48" w:rsidR="00CE1AF3" w:rsidRPr="00E10F9F" w:rsidRDefault="00CE1AF3" w:rsidP="00CE1AF3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E10F9F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.00</w:t>
            </w:r>
          </w:p>
        </w:tc>
      </w:tr>
    </w:tbl>
    <w:p w14:paraId="42504986" w14:textId="77777777" w:rsidR="00A13695" w:rsidRDefault="00A13695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</w:p>
    <w:p w14:paraId="373954A6" w14:textId="068770B5" w:rsidR="00E10F9F" w:rsidRPr="00E10F9F" w:rsidRDefault="00E10F9F" w:rsidP="00E10F9F">
      <w:pPr>
        <w:spacing w:line="360" w:lineRule="auto"/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Values displayed as median and interquartile range [IQR]</w:t>
      </w:r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numbe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and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percent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;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group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difference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*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i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Kruskal-Wallis Test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Chi-Squares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est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variables.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Exploratory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pairwis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omparison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vertAlign w:val="superscript"/>
          <w:lang w:val="en-US" w:eastAsia="de-DE"/>
          <w14:ligatures w14:val="none"/>
        </w:rPr>
        <w:t>#</w:t>
      </w: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perform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using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Mann-Whitney U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test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ontinuou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variables (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splay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: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ffere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etween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median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[95% Confidence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Interval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],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onferroni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p)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o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inary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logistic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regression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categorial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variables (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display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s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Odds Ratio [95% Confidence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Interval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],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Bonferroni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  <w:t xml:space="preserve"> p)</w:t>
      </w:r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.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reshold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p &lt; 0.05</w:t>
      </w:r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old</w:t>
      </w:r>
      <w:proofErr w:type="spellEnd"/>
      <w:r w:rsidR="00C314C9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).</w:t>
      </w:r>
    </w:p>
    <w:p w14:paraId="25D29894" w14:textId="77777777" w:rsidR="00A13695" w:rsidRDefault="00A13695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</w:p>
    <w:p w14:paraId="2039B873" w14:textId="1D216955" w:rsidR="00B278DF" w:rsidRDefault="00520476" w:rsidP="00E10F9F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Abbreviations: MOS-R –Motor Optimality Score – Revised, IVH – intraventricular hemorrhage, MRI – Magnetic Resonance Imaging, Bayley-III – Bayley Scales of Infant Development III, PDA – Persistent Ductus Arteriosus, TAS – Total Abnormality Score, TCD –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Transcerebella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diameter,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hsPDA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hemodynamically-significant PDA,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ntPDA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non-significant untreated PDA,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noPDA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– no PDA</w:t>
      </w:r>
    </w:p>
    <w:p w14:paraId="6CDCEF48" w14:textId="6484E697" w:rsidR="00B278DF" w:rsidRPr="00B210ED" w:rsidRDefault="00B278DF" w:rsidP="00E10F9F">
      <w:pPr>
        <w:pStyle w:val="berschrift2"/>
        <w:spacing w:line="48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 xml:space="preserve">Table S3. </w:t>
      </w:r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Binary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logistic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regression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model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for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associations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with</w:t>
      </w:r>
      <w:proofErr w:type="spellEnd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7C4D87"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hsPDA</w:t>
      </w:r>
      <w:proofErr w:type="spellEnd"/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5"/>
        <w:gridCol w:w="2986"/>
        <w:gridCol w:w="3979"/>
        <w:gridCol w:w="2332"/>
      </w:tblGrid>
      <w:tr w:rsidR="00B278DF" w:rsidRPr="00C07B64" w14:paraId="7FC38D95" w14:textId="77777777" w:rsidTr="00CE5166">
        <w:tc>
          <w:tcPr>
            <w:tcW w:w="296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D3EC2B" w14:textId="77777777" w:rsidR="00B278DF" w:rsidRPr="00C07B64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177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17EE95" w14:textId="77777777" w:rsidR="00B278DF" w:rsidRPr="00C07B64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OR</w:t>
            </w:r>
          </w:p>
        </w:tc>
        <w:tc>
          <w:tcPr>
            <w:tcW w:w="236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28B67A" w14:textId="77777777" w:rsidR="00B278DF" w:rsidRPr="00C07B64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138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ED32D3" w14:textId="624B4E7A" w:rsidR="00B278DF" w:rsidRPr="00C07B64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B278DF" w:rsidRPr="00E10F9F" w14:paraId="5C4B50F5" w14:textId="77777777" w:rsidTr="00CE5166">
        <w:tc>
          <w:tcPr>
            <w:tcW w:w="296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1B9188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F9F">
              <w:rPr>
                <w:rFonts w:ascii="Arial" w:hAnsi="Arial" w:cs="Arial"/>
                <w:sz w:val="18"/>
                <w:szCs w:val="18"/>
              </w:rPr>
              <w:t>Gestational</w:t>
            </w:r>
            <w:proofErr w:type="spellEnd"/>
            <w:r w:rsidRPr="00E10F9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10F9F">
              <w:rPr>
                <w:rFonts w:ascii="Arial" w:hAnsi="Arial" w:cs="Arial"/>
                <w:sz w:val="18"/>
                <w:szCs w:val="18"/>
              </w:rPr>
              <w:t>age</w:t>
            </w:r>
            <w:proofErr w:type="spellEnd"/>
            <w:r w:rsidRPr="00E10F9F">
              <w:rPr>
                <w:rFonts w:ascii="Arial" w:hAnsi="Arial" w:cs="Arial"/>
                <w:sz w:val="18"/>
                <w:szCs w:val="18"/>
              </w:rPr>
              <w:t xml:space="preserve"> (per </w:t>
            </w:r>
            <w:proofErr w:type="spellStart"/>
            <w:r w:rsidRPr="00E10F9F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  <w:r w:rsidRPr="00E10F9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AAC063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236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A34F5C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0.50 – 0.85</w:t>
            </w:r>
          </w:p>
        </w:tc>
        <w:tc>
          <w:tcPr>
            <w:tcW w:w="138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285B82" w14:textId="77777777" w:rsidR="00B278DF" w:rsidRPr="00DF67B1" w:rsidRDefault="00B278DF" w:rsidP="00C07B6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7B1">
              <w:rPr>
                <w:rFonts w:ascii="Arial" w:hAnsi="Arial" w:cs="Arial"/>
                <w:b/>
                <w:bCs/>
                <w:sz w:val="18"/>
                <w:szCs w:val="18"/>
              </w:rPr>
              <w:t>&lt; 0.001</w:t>
            </w:r>
          </w:p>
        </w:tc>
      </w:tr>
      <w:tr w:rsidR="00B278DF" w:rsidRPr="00E10F9F" w14:paraId="63556F99" w14:textId="77777777" w:rsidTr="00CE5166">
        <w:tc>
          <w:tcPr>
            <w:tcW w:w="296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6DB2D3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10F9F">
              <w:rPr>
                <w:rFonts w:ascii="Arial" w:hAnsi="Arial" w:cs="Arial"/>
                <w:sz w:val="18"/>
                <w:szCs w:val="18"/>
              </w:rPr>
              <w:t>Birth</w:t>
            </w:r>
            <w:proofErr w:type="spellEnd"/>
            <w:r w:rsidRPr="00E10F9F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E10F9F">
              <w:rPr>
                <w:rFonts w:ascii="Arial" w:hAnsi="Arial" w:cs="Arial"/>
                <w:sz w:val="18"/>
                <w:szCs w:val="18"/>
              </w:rPr>
              <w:t>weight</w:t>
            </w:r>
            <w:proofErr w:type="spellEnd"/>
            <w:r w:rsidRPr="00E10F9F">
              <w:rPr>
                <w:rFonts w:ascii="Arial" w:hAnsi="Arial" w:cs="Arial"/>
                <w:sz w:val="18"/>
                <w:szCs w:val="18"/>
              </w:rPr>
              <w:t xml:space="preserve"> (per 100g)</w:t>
            </w:r>
          </w:p>
        </w:tc>
        <w:tc>
          <w:tcPr>
            <w:tcW w:w="177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72311B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236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D2943B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0.87 – 0.97</w:t>
            </w:r>
          </w:p>
        </w:tc>
        <w:tc>
          <w:tcPr>
            <w:tcW w:w="138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8D507B" w14:textId="77777777" w:rsidR="00B278DF" w:rsidRPr="00DF67B1" w:rsidRDefault="00B278DF" w:rsidP="00C07B6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7B1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</w:tr>
      <w:tr w:rsidR="00B278DF" w:rsidRPr="00E10F9F" w14:paraId="4C7DD03E" w14:textId="77777777" w:rsidTr="00CE5166">
        <w:tc>
          <w:tcPr>
            <w:tcW w:w="296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A73684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BPD</w:t>
            </w:r>
          </w:p>
        </w:tc>
        <w:tc>
          <w:tcPr>
            <w:tcW w:w="177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E36269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4.24</w:t>
            </w:r>
          </w:p>
        </w:tc>
        <w:tc>
          <w:tcPr>
            <w:tcW w:w="236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4324AC" w14:textId="77777777" w:rsidR="00B278DF" w:rsidRPr="00E10F9F" w:rsidRDefault="00B278DF" w:rsidP="00C07B6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E10F9F">
              <w:rPr>
                <w:rFonts w:ascii="Arial" w:hAnsi="Arial" w:cs="Arial"/>
                <w:sz w:val="18"/>
                <w:szCs w:val="18"/>
              </w:rPr>
              <w:t>1.52 – 11.78</w:t>
            </w:r>
          </w:p>
        </w:tc>
        <w:tc>
          <w:tcPr>
            <w:tcW w:w="1387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E29BBF" w14:textId="77777777" w:rsidR="00B278DF" w:rsidRPr="00DF67B1" w:rsidRDefault="00B278DF" w:rsidP="00C07B64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DF67B1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</w:p>
        </w:tc>
      </w:tr>
    </w:tbl>
    <w:p w14:paraId="7451AA14" w14:textId="77777777" w:rsidR="00B278DF" w:rsidRPr="00E10F9F" w:rsidRDefault="00B278DF" w:rsidP="00E10F9F">
      <w:pPr>
        <w:spacing w:line="480" w:lineRule="auto"/>
        <w:rPr>
          <w:rFonts w:ascii="Arial" w:hAnsi="Arial" w:cs="Arial"/>
          <w:i/>
          <w:iCs/>
          <w:sz w:val="18"/>
          <w:szCs w:val="18"/>
        </w:rPr>
      </w:pPr>
    </w:p>
    <w:p w14:paraId="12D2F359" w14:textId="77F524A1" w:rsidR="00B278DF" w:rsidRPr="00E10F9F" w:rsidRDefault="00B278DF" w:rsidP="00E10F9F">
      <w:pPr>
        <w:spacing w:line="48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</w:pPr>
      <w:r w:rsidRPr="00E10F9F">
        <w:rPr>
          <w:rFonts w:ascii="Arial" w:hAnsi="Arial" w:cs="Arial"/>
          <w:sz w:val="18"/>
          <w:szCs w:val="18"/>
        </w:rPr>
        <w:t xml:space="preserve">Model </w:t>
      </w:r>
      <w:proofErr w:type="spellStart"/>
      <w:r w:rsidRPr="00E10F9F">
        <w:rPr>
          <w:rFonts w:ascii="Arial" w:hAnsi="Arial" w:cs="Arial"/>
          <w:sz w:val="18"/>
          <w:szCs w:val="18"/>
        </w:rPr>
        <w:t>statistics</w:t>
      </w:r>
      <w:proofErr w:type="spellEnd"/>
      <w:r w:rsidRPr="00E10F9F">
        <w:rPr>
          <w:rFonts w:ascii="Arial" w:hAnsi="Arial" w:cs="Arial"/>
          <w:sz w:val="18"/>
          <w:szCs w:val="18"/>
        </w:rPr>
        <w:t>: AUC = 0.86 (95% CI: 0.81–0.91);</w:t>
      </w:r>
      <w:r w:rsidR="00B135DA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10F9F">
        <w:rPr>
          <w:rFonts w:ascii="Arial" w:hAnsi="Arial" w:cs="Arial"/>
          <w:sz w:val="18"/>
          <w:szCs w:val="18"/>
        </w:rPr>
        <w:t>Hosmer-Lemeshow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 χ² = 7.14, </w:t>
      </w:r>
      <w:proofErr w:type="spellStart"/>
      <w:r w:rsidRPr="00E10F9F">
        <w:rPr>
          <w:rFonts w:ascii="Arial" w:hAnsi="Arial" w:cs="Arial"/>
          <w:sz w:val="18"/>
          <w:szCs w:val="18"/>
        </w:rPr>
        <w:t>df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 = 6, p = 0.31.</w:t>
      </w:r>
      <w:r w:rsidR="00DF67B1"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DF67B1"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="00DF67B1"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DF67B1"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reshold</w:t>
      </w:r>
      <w:proofErr w:type="spellEnd"/>
      <w:r w:rsidR="00DF67B1"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p &lt; 0.05</w:t>
      </w:r>
      <w:r w:rsid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 w:rsid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old</w:t>
      </w:r>
      <w:proofErr w:type="spellEnd"/>
      <w:r w:rsid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).</w:t>
      </w:r>
    </w:p>
    <w:p w14:paraId="11AABD0F" w14:textId="0531B77C" w:rsidR="00B278DF" w:rsidRPr="00E10F9F" w:rsidRDefault="00B278DF" w:rsidP="00E10F9F">
      <w:pPr>
        <w:spacing w:before="80" w:after="120" w:line="480" w:lineRule="auto"/>
        <w:rPr>
          <w:rFonts w:ascii="Arial" w:hAnsi="Arial" w:cs="Arial"/>
          <w:sz w:val="18"/>
          <w:szCs w:val="18"/>
        </w:rPr>
      </w:pPr>
      <w:proofErr w:type="spellStart"/>
      <w:r w:rsidRPr="00E10F9F">
        <w:rPr>
          <w:rFonts w:ascii="Arial" w:hAnsi="Arial" w:cs="Arial"/>
          <w:sz w:val="18"/>
          <w:szCs w:val="18"/>
        </w:rPr>
        <w:t>Abbreviations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: </w:t>
      </w:r>
      <w:r w:rsidR="00DF67B1" w:rsidRPr="00E10F9F">
        <w:rPr>
          <w:rFonts w:ascii="Arial" w:hAnsi="Arial" w:cs="Arial"/>
          <w:sz w:val="18"/>
          <w:szCs w:val="18"/>
        </w:rPr>
        <w:t xml:space="preserve">BPD - </w:t>
      </w:r>
      <w:proofErr w:type="spellStart"/>
      <w:r w:rsidR="00DF67B1" w:rsidRPr="00E10F9F">
        <w:rPr>
          <w:rFonts w:ascii="Arial" w:hAnsi="Arial" w:cs="Arial"/>
          <w:sz w:val="18"/>
          <w:szCs w:val="18"/>
        </w:rPr>
        <w:t>bronchopulmonary</w:t>
      </w:r>
      <w:proofErr w:type="spellEnd"/>
      <w:r w:rsidR="00DF67B1" w:rsidRPr="00E10F9F">
        <w:rPr>
          <w:rFonts w:ascii="Arial" w:hAnsi="Arial" w:cs="Arial"/>
          <w:sz w:val="18"/>
          <w:szCs w:val="18"/>
        </w:rPr>
        <w:t xml:space="preserve"> </w:t>
      </w:r>
      <w:proofErr w:type="spellStart"/>
      <w:proofErr w:type="gramStart"/>
      <w:r w:rsidR="00DF67B1" w:rsidRPr="00E10F9F">
        <w:rPr>
          <w:rFonts w:ascii="Arial" w:hAnsi="Arial" w:cs="Arial"/>
          <w:sz w:val="18"/>
          <w:szCs w:val="18"/>
        </w:rPr>
        <w:t>dysplasia</w:t>
      </w:r>
      <w:proofErr w:type="spellEnd"/>
      <w:r w:rsidR="00DF67B1" w:rsidRPr="00E10F9F">
        <w:rPr>
          <w:rFonts w:ascii="Arial" w:hAnsi="Arial" w:cs="Arial"/>
          <w:sz w:val="18"/>
          <w:szCs w:val="18"/>
        </w:rPr>
        <w:t xml:space="preserve"> </w:t>
      </w:r>
      <w:r w:rsidR="00DF67B1">
        <w:rPr>
          <w:rFonts w:ascii="Arial" w:hAnsi="Arial" w:cs="Arial"/>
          <w:sz w:val="18"/>
          <w:szCs w:val="18"/>
        </w:rPr>
        <w:t>,</w:t>
      </w:r>
      <w:r w:rsidRPr="00E10F9F">
        <w:rPr>
          <w:rFonts w:ascii="Arial" w:hAnsi="Arial" w:cs="Arial"/>
          <w:sz w:val="18"/>
          <w:szCs w:val="18"/>
        </w:rPr>
        <w:t>OR</w:t>
      </w:r>
      <w:proofErr w:type="gramEnd"/>
      <w:r w:rsidRPr="00E10F9F">
        <w:rPr>
          <w:rFonts w:ascii="Arial" w:hAnsi="Arial" w:cs="Arial"/>
          <w:sz w:val="18"/>
          <w:szCs w:val="18"/>
        </w:rPr>
        <w:t xml:space="preserve"> - </w:t>
      </w:r>
      <w:proofErr w:type="spellStart"/>
      <w:r w:rsidRPr="00E10F9F">
        <w:rPr>
          <w:rFonts w:ascii="Arial" w:hAnsi="Arial" w:cs="Arial"/>
          <w:sz w:val="18"/>
          <w:szCs w:val="18"/>
        </w:rPr>
        <w:t>odds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10F9F">
        <w:rPr>
          <w:rFonts w:ascii="Arial" w:hAnsi="Arial" w:cs="Arial"/>
          <w:sz w:val="18"/>
          <w:szCs w:val="18"/>
        </w:rPr>
        <w:t>ratio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; </w:t>
      </w:r>
      <w:r w:rsidR="00DF67B1">
        <w:rPr>
          <w:rFonts w:ascii="Arial" w:hAnsi="Arial" w:cs="Arial"/>
          <w:sz w:val="18"/>
          <w:szCs w:val="18"/>
        </w:rPr>
        <w:t xml:space="preserve">95% </w:t>
      </w:r>
      <w:r w:rsidRPr="00E10F9F">
        <w:rPr>
          <w:rFonts w:ascii="Arial" w:hAnsi="Arial" w:cs="Arial"/>
          <w:sz w:val="18"/>
          <w:szCs w:val="18"/>
        </w:rPr>
        <w:t xml:space="preserve">CI </w:t>
      </w:r>
      <w:r w:rsidR="00DF67B1">
        <w:rPr>
          <w:rFonts w:ascii="Arial" w:hAnsi="Arial" w:cs="Arial"/>
          <w:sz w:val="18"/>
          <w:szCs w:val="18"/>
        </w:rPr>
        <w:t>– 95%</w:t>
      </w:r>
      <w:r w:rsidRPr="00E10F9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10F9F">
        <w:rPr>
          <w:rFonts w:ascii="Arial" w:hAnsi="Arial" w:cs="Arial"/>
          <w:sz w:val="18"/>
          <w:szCs w:val="18"/>
        </w:rPr>
        <w:t>confidence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E10F9F">
        <w:rPr>
          <w:rFonts w:ascii="Arial" w:hAnsi="Arial" w:cs="Arial"/>
          <w:sz w:val="18"/>
          <w:szCs w:val="18"/>
        </w:rPr>
        <w:t>interval</w:t>
      </w:r>
      <w:proofErr w:type="spellEnd"/>
      <w:r w:rsidRPr="00E10F9F">
        <w:rPr>
          <w:rFonts w:ascii="Arial" w:hAnsi="Arial" w:cs="Arial"/>
          <w:sz w:val="18"/>
          <w:szCs w:val="18"/>
        </w:rPr>
        <w:t xml:space="preserve">; </w:t>
      </w:r>
      <w:r w:rsidR="001D1FA2">
        <w:rPr>
          <w:rFonts w:ascii="Arial" w:hAnsi="Arial" w:cs="Arial"/>
          <w:sz w:val="18"/>
          <w:szCs w:val="18"/>
        </w:rPr>
        <w:t xml:space="preserve">p – </w:t>
      </w:r>
      <w:proofErr w:type="spellStart"/>
      <w:r w:rsidR="001D1FA2">
        <w:rPr>
          <w:rFonts w:ascii="Arial" w:hAnsi="Arial" w:cs="Arial"/>
          <w:sz w:val="18"/>
          <w:szCs w:val="18"/>
        </w:rPr>
        <w:t>significance</w:t>
      </w:r>
      <w:proofErr w:type="spellEnd"/>
    </w:p>
    <w:p w14:paraId="430C2A01" w14:textId="77777777" w:rsidR="008924C0" w:rsidRPr="00E10F9F" w:rsidRDefault="008924C0" w:rsidP="00E10F9F">
      <w:pPr>
        <w:spacing w:before="80" w:after="120" w:line="480" w:lineRule="auto"/>
        <w:rPr>
          <w:rFonts w:ascii="Arial" w:hAnsi="Arial" w:cs="Arial"/>
          <w:sz w:val="18"/>
          <w:szCs w:val="18"/>
        </w:rPr>
      </w:pPr>
    </w:p>
    <w:p w14:paraId="7F234EDF" w14:textId="77777777" w:rsidR="00C954A4" w:rsidRDefault="00C954A4">
      <w:pPr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</w:rPr>
        <w:br w:type="page"/>
      </w:r>
    </w:p>
    <w:p w14:paraId="236585F2" w14:textId="473CB61D" w:rsidR="00B210ED" w:rsidRPr="00B210ED" w:rsidRDefault="007C4D87" w:rsidP="00B210ED">
      <w:pPr>
        <w:pStyle w:val="berschrift2"/>
        <w:spacing w:line="480" w:lineRule="auto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lastRenderedPageBreak/>
        <w:t>Table S4: Multiple</w:t>
      </w:r>
      <w:r w:rsidR="00F23122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linear</w:t>
      </w:r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regression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analyses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for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PDA duration and neurodevelopmental outcomes with adjustment for gestational age and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birth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weight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in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hsPDA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>subgroup</w:t>
      </w:r>
      <w:proofErr w:type="spellEnd"/>
      <w:r w:rsidRPr="00B210ED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93"/>
        <w:gridCol w:w="2479"/>
        <w:gridCol w:w="2479"/>
        <w:gridCol w:w="2527"/>
        <w:gridCol w:w="2427"/>
        <w:gridCol w:w="1873"/>
      </w:tblGrid>
      <w:tr w:rsidR="00B210ED" w:rsidRPr="00F23122" w14:paraId="2A72E81D" w14:textId="77777777" w:rsidTr="00F23122">
        <w:tc>
          <w:tcPr>
            <w:tcW w:w="873" w:type="pct"/>
          </w:tcPr>
          <w:p w14:paraId="33103384" w14:textId="77777777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Variable</w:t>
            </w:r>
          </w:p>
        </w:tc>
        <w:tc>
          <w:tcPr>
            <w:tcW w:w="868" w:type="pct"/>
          </w:tcPr>
          <w:p w14:paraId="6584C55C" w14:textId="0FDAFB31" w:rsidR="00B210ED" w:rsidRPr="00F23122" w:rsidRDefault="005D4B4C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</w:t>
            </w:r>
          </w:p>
        </w:tc>
        <w:tc>
          <w:tcPr>
            <w:tcW w:w="868" w:type="pct"/>
          </w:tcPr>
          <w:p w14:paraId="20A53D7C" w14:textId="1C7B3BBA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95% CI</w:t>
            </w:r>
          </w:p>
        </w:tc>
        <w:tc>
          <w:tcPr>
            <w:tcW w:w="885" w:type="pct"/>
          </w:tcPr>
          <w:p w14:paraId="3EB73F0C" w14:textId="3EAF159A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sym w:font="Symbol" w:char="F062"/>
            </w:r>
          </w:p>
        </w:tc>
        <w:tc>
          <w:tcPr>
            <w:tcW w:w="850" w:type="pct"/>
          </w:tcPr>
          <w:p w14:paraId="252632ED" w14:textId="5DDC9647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</w:p>
        </w:tc>
        <w:tc>
          <w:tcPr>
            <w:tcW w:w="656" w:type="pct"/>
          </w:tcPr>
          <w:p w14:paraId="457C65EB" w14:textId="27402C20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Adjusted R2</w:t>
            </w:r>
          </w:p>
        </w:tc>
      </w:tr>
      <w:tr w:rsidR="00B210ED" w:rsidRPr="00F23122" w14:paraId="03976D60" w14:textId="77777777" w:rsidTr="00F23122">
        <w:tc>
          <w:tcPr>
            <w:tcW w:w="873" w:type="pct"/>
          </w:tcPr>
          <w:p w14:paraId="22DFD6A8" w14:textId="51111A18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RI TCD </w:t>
            </w:r>
          </w:p>
        </w:tc>
        <w:tc>
          <w:tcPr>
            <w:tcW w:w="868" w:type="pct"/>
          </w:tcPr>
          <w:p w14:paraId="661E9908" w14:textId="02FA1761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-0.01</w:t>
            </w:r>
          </w:p>
        </w:tc>
        <w:tc>
          <w:tcPr>
            <w:tcW w:w="868" w:type="pct"/>
          </w:tcPr>
          <w:p w14:paraId="73EC9B13" w14:textId="09D818F1" w:rsidR="00B210ED" w:rsidRPr="00F23122" w:rsidRDefault="005D4B4C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2 – 0.003</w:t>
            </w:r>
          </w:p>
        </w:tc>
        <w:tc>
          <w:tcPr>
            <w:tcW w:w="885" w:type="pct"/>
          </w:tcPr>
          <w:p w14:paraId="2317DBBB" w14:textId="5ED0089B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20</w:t>
            </w:r>
          </w:p>
        </w:tc>
        <w:tc>
          <w:tcPr>
            <w:tcW w:w="850" w:type="pct"/>
          </w:tcPr>
          <w:p w14:paraId="13D0556E" w14:textId="133B9088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7</w:t>
            </w:r>
          </w:p>
        </w:tc>
        <w:tc>
          <w:tcPr>
            <w:tcW w:w="656" w:type="pct"/>
          </w:tcPr>
          <w:p w14:paraId="3A6A29FD" w14:textId="1C9B8B47" w:rsidR="00B210ED" w:rsidRPr="00004E28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04E28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29</w:t>
            </w:r>
          </w:p>
        </w:tc>
      </w:tr>
      <w:tr w:rsidR="00B210ED" w:rsidRPr="00F23122" w14:paraId="616A5A44" w14:textId="77777777" w:rsidTr="00F23122">
        <w:tc>
          <w:tcPr>
            <w:tcW w:w="873" w:type="pct"/>
          </w:tcPr>
          <w:p w14:paraId="03689B6D" w14:textId="77777777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MRI TAS </w:t>
            </w:r>
          </w:p>
        </w:tc>
        <w:tc>
          <w:tcPr>
            <w:tcW w:w="868" w:type="pct"/>
          </w:tcPr>
          <w:p w14:paraId="4E383CF5" w14:textId="37899ECA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-0.001</w:t>
            </w:r>
          </w:p>
        </w:tc>
        <w:tc>
          <w:tcPr>
            <w:tcW w:w="868" w:type="pct"/>
          </w:tcPr>
          <w:p w14:paraId="0971E29C" w14:textId="694BAA60" w:rsidR="00B210ED" w:rsidRPr="00F23122" w:rsidRDefault="000644BC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1 – 0.01</w:t>
            </w:r>
          </w:p>
        </w:tc>
        <w:tc>
          <w:tcPr>
            <w:tcW w:w="885" w:type="pct"/>
          </w:tcPr>
          <w:p w14:paraId="707B21AE" w14:textId="2F84180E" w:rsidR="00B210ED" w:rsidRPr="00F23122" w:rsidRDefault="00C07B64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</w:tc>
        <w:tc>
          <w:tcPr>
            <w:tcW w:w="850" w:type="pct"/>
          </w:tcPr>
          <w:p w14:paraId="17B83778" w14:textId="210D8F8A" w:rsidR="00B210ED" w:rsidRPr="00F23122" w:rsidRDefault="00C07B64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87</w:t>
            </w:r>
          </w:p>
        </w:tc>
        <w:tc>
          <w:tcPr>
            <w:tcW w:w="656" w:type="pct"/>
          </w:tcPr>
          <w:p w14:paraId="1134C546" w14:textId="2EEDBC3C" w:rsidR="00B210ED" w:rsidRPr="00F23122" w:rsidRDefault="00C07B64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</w:tr>
      <w:tr w:rsidR="00B210ED" w:rsidRPr="00F23122" w14:paraId="621A0A5E" w14:textId="77777777" w:rsidTr="00F23122">
        <w:tc>
          <w:tcPr>
            <w:tcW w:w="873" w:type="pct"/>
          </w:tcPr>
          <w:p w14:paraId="4815BECA" w14:textId="77777777" w:rsidR="00B210ED" w:rsidRPr="00F23122" w:rsidRDefault="00B210ED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MOS-R</w:t>
            </w:r>
          </w:p>
        </w:tc>
        <w:tc>
          <w:tcPr>
            <w:tcW w:w="868" w:type="pct"/>
          </w:tcPr>
          <w:p w14:paraId="4A0D9DBB" w14:textId="2743438B" w:rsidR="00B210ED" w:rsidRPr="00F23122" w:rsidRDefault="00F23122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04</w:t>
            </w:r>
          </w:p>
        </w:tc>
        <w:tc>
          <w:tcPr>
            <w:tcW w:w="868" w:type="pct"/>
          </w:tcPr>
          <w:p w14:paraId="5EA8663F" w14:textId="13D4F97A" w:rsidR="00B210ED" w:rsidRPr="00F23122" w:rsidRDefault="000644BC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1 – 0.02</w:t>
            </w:r>
          </w:p>
        </w:tc>
        <w:tc>
          <w:tcPr>
            <w:tcW w:w="885" w:type="pct"/>
          </w:tcPr>
          <w:p w14:paraId="03C8E675" w14:textId="5505C54F" w:rsidR="00B210ED" w:rsidRPr="00F23122" w:rsidRDefault="00F23122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</w:t>
            </w:r>
            <w:r w:rsidR="00171E47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</w:p>
        </w:tc>
        <w:tc>
          <w:tcPr>
            <w:tcW w:w="850" w:type="pct"/>
          </w:tcPr>
          <w:p w14:paraId="57046DA6" w14:textId="6293D145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3</w:t>
            </w:r>
          </w:p>
        </w:tc>
        <w:tc>
          <w:tcPr>
            <w:tcW w:w="656" w:type="pct"/>
          </w:tcPr>
          <w:p w14:paraId="5FEF4CB3" w14:textId="6641C54A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1</w:t>
            </w:r>
          </w:p>
        </w:tc>
      </w:tr>
      <w:tr w:rsidR="00B210ED" w:rsidRPr="00F23122" w14:paraId="7DBBE152" w14:textId="77777777" w:rsidTr="00F23122">
        <w:tc>
          <w:tcPr>
            <w:tcW w:w="873" w:type="pct"/>
          </w:tcPr>
          <w:p w14:paraId="2B7FAF1B" w14:textId="1822F5DE" w:rsidR="00B210ED" w:rsidRPr="00F23122" w:rsidRDefault="00B210ED" w:rsidP="00004E28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yley-III Cognitive scale</w:t>
            </w:r>
          </w:p>
        </w:tc>
        <w:tc>
          <w:tcPr>
            <w:tcW w:w="868" w:type="pct"/>
          </w:tcPr>
          <w:p w14:paraId="6DBA757C" w14:textId="78657D7B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</w:t>
            </w:r>
            <w:r w:rsidR="00004E2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2</w:t>
            </w:r>
          </w:p>
        </w:tc>
        <w:tc>
          <w:tcPr>
            <w:tcW w:w="868" w:type="pct"/>
          </w:tcPr>
          <w:p w14:paraId="3DDC64CC" w14:textId="56FEC9BA" w:rsidR="00B210ED" w:rsidRPr="00F23122" w:rsidRDefault="000644BC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4 – 0.08</w:t>
            </w:r>
          </w:p>
        </w:tc>
        <w:tc>
          <w:tcPr>
            <w:tcW w:w="885" w:type="pct"/>
          </w:tcPr>
          <w:p w14:paraId="4E954C03" w14:textId="0DDB4024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1</w:t>
            </w:r>
            <w:r w:rsidR="000644BC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</w:p>
        </w:tc>
        <w:tc>
          <w:tcPr>
            <w:tcW w:w="850" w:type="pct"/>
          </w:tcPr>
          <w:p w14:paraId="07B32EDF" w14:textId="5EB87A89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52</w:t>
            </w:r>
          </w:p>
        </w:tc>
        <w:tc>
          <w:tcPr>
            <w:tcW w:w="656" w:type="pct"/>
          </w:tcPr>
          <w:p w14:paraId="0019D0D2" w14:textId="09024025" w:rsidR="00B210ED" w:rsidRPr="00F23122" w:rsidRDefault="00171E47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4</w:t>
            </w:r>
          </w:p>
        </w:tc>
      </w:tr>
      <w:tr w:rsidR="00B210ED" w:rsidRPr="00F23122" w14:paraId="2C82C6FE" w14:textId="77777777" w:rsidTr="00F23122">
        <w:tc>
          <w:tcPr>
            <w:tcW w:w="873" w:type="pct"/>
          </w:tcPr>
          <w:p w14:paraId="7EDF26C7" w14:textId="103F15C0" w:rsidR="00B210ED" w:rsidRPr="00F23122" w:rsidRDefault="00B210ED" w:rsidP="00004E28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yley-III Language scale</w:t>
            </w:r>
          </w:p>
        </w:tc>
        <w:tc>
          <w:tcPr>
            <w:tcW w:w="868" w:type="pct"/>
          </w:tcPr>
          <w:p w14:paraId="0B8D14EB" w14:textId="081EA01B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868" w:type="pct"/>
          </w:tcPr>
          <w:p w14:paraId="3EC8A1C5" w14:textId="56D565E5" w:rsidR="00B210ED" w:rsidRPr="00F23122" w:rsidRDefault="00212A3E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6 – 0.08</w:t>
            </w:r>
          </w:p>
        </w:tc>
        <w:tc>
          <w:tcPr>
            <w:tcW w:w="885" w:type="pct"/>
          </w:tcPr>
          <w:p w14:paraId="4D68AEAB" w14:textId="395C234F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5</w:t>
            </w:r>
          </w:p>
        </w:tc>
        <w:tc>
          <w:tcPr>
            <w:tcW w:w="850" w:type="pct"/>
          </w:tcPr>
          <w:p w14:paraId="0FDC6123" w14:textId="11D6D74A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78</w:t>
            </w:r>
          </w:p>
        </w:tc>
        <w:tc>
          <w:tcPr>
            <w:tcW w:w="656" w:type="pct"/>
          </w:tcPr>
          <w:p w14:paraId="14873843" w14:textId="16C5FB86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8</w:t>
            </w:r>
          </w:p>
        </w:tc>
      </w:tr>
      <w:tr w:rsidR="00B210ED" w:rsidRPr="00E10F9F" w14:paraId="674DEA35" w14:textId="77777777" w:rsidTr="00F23122">
        <w:tc>
          <w:tcPr>
            <w:tcW w:w="873" w:type="pct"/>
          </w:tcPr>
          <w:p w14:paraId="43306D54" w14:textId="5F3220E5" w:rsidR="00B210ED" w:rsidRPr="00F23122" w:rsidRDefault="00B210ED" w:rsidP="00004E28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F2312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Bayley-III Motor scale</w:t>
            </w:r>
          </w:p>
        </w:tc>
        <w:tc>
          <w:tcPr>
            <w:tcW w:w="868" w:type="pct"/>
          </w:tcPr>
          <w:p w14:paraId="0FC42ABB" w14:textId="13C27169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0.01</w:t>
            </w:r>
          </w:p>
        </w:tc>
        <w:tc>
          <w:tcPr>
            <w:tcW w:w="868" w:type="pct"/>
          </w:tcPr>
          <w:p w14:paraId="116CD9E7" w14:textId="647F34B0" w:rsidR="00B210ED" w:rsidRPr="00F23122" w:rsidRDefault="00212A3E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4 – 0.07</w:t>
            </w:r>
          </w:p>
        </w:tc>
        <w:tc>
          <w:tcPr>
            <w:tcW w:w="885" w:type="pct"/>
          </w:tcPr>
          <w:p w14:paraId="72E6C365" w14:textId="3D4C8CEB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08</w:t>
            </w:r>
          </w:p>
        </w:tc>
        <w:tc>
          <w:tcPr>
            <w:tcW w:w="850" w:type="pct"/>
          </w:tcPr>
          <w:p w14:paraId="32B96207" w14:textId="3641B14E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0.65</w:t>
            </w:r>
          </w:p>
        </w:tc>
        <w:tc>
          <w:tcPr>
            <w:tcW w:w="656" w:type="pct"/>
          </w:tcPr>
          <w:p w14:paraId="0CF26F14" w14:textId="3799ABBF" w:rsidR="00B210ED" w:rsidRPr="00F23122" w:rsidRDefault="00004E28" w:rsidP="003B511E">
            <w:pPr>
              <w:spacing w:line="36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-0.03</w:t>
            </w:r>
          </w:p>
        </w:tc>
      </w:tr>
    </w:tbl>
    <w:p w14:paraId="23122A0F" w14:textId="77777777" w:rsidR="00B210ED" w:rsidRDefault="00B210ED" w:rsidP="00DF67B1">
      <w:pPr>
        <w:spacing w:line="480" w:lineRule="auto"/>
        <w:rPr>
          <w:rFonts w:ascii="Arial" w:eastAsia="Times New Roman" w:hAnsi="Arial" w:cs="Arial"/>
          <w:kern w:val="0"/>
          <w:sz w:val="18"/>
          <w:szCs w:val="18"/>
          <w:highlight w:val="yellow"/>
          <w:lang w:val="en-US" w:eastAsia="de-DE"/>
          <w14:ligatures w14:val="none"/>
        </w:rPr>
      </w:pPr>
    </w:p>
    <w:p w14:paraId="022653FB" w14:textId="20110014" w:rsidR="00DF67B1" w:rsidRDefault="00DF67B1" w:rsidP="00DF67B1">
      <w:pPr>
        <w:spacing w:line="36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</w:pPr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All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models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gestational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g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and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irth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weight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. PDA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duratio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in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days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) was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mai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predictor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f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interest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.</w:t>
      </w:r>
      <w:r w:rsid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Model fit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each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utcome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is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indicated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e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="00C954A4" w:rsidRP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R².</w:t>
      </w:r>
      <w:r w:rsidR="00C954A4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proofErr w:type="gram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proofErr w:type="gram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reshold</w:t>
      </w:r>
      <w:proofErr w:type="spellEnd"/>
      <w:r w:rsidRPr="00E10F9F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p &lt; 0.05</w:t>
      </w:r>
      <w:r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old</w:t>
      </w:r>
      <w:proofErr w:type="spellEnd"/>
      <w:r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).</w:t>
      </w:r>
    </w:p>
    <w:p w14:paraId="4C410258" w14:textId="1BBCE377" w:rsidR="00DF67B1" w:rsidRDefault="00DF67B1" w:rsidP="00C954A4">
      <w:pPr>
        <w:spacing w:line="360" w:lineRule="auto"/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</w:pPr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Abbreviations: MOS-R –Motor Optimality Score – Revised, MRI – Magnetic Resonance Imaging, Bayley-III – Bayley Scales of Infant Development III, TAS – Total Abnormality Score, TCD – </w:t>
      </w:r>
      <w:proofErr w:type="spellStart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Transcerebellar</w:t>
      </w:r>
      <w:proofErr w:type="spellEnd"/>
      <w:r w:rsidRPr="00E10F9F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 diameter, </w:t>
      </w:r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B –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unstandardiz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regressio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efficient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; β –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tandardiz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regressio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efficient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; p –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significanc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level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;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dj.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R² –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coefficient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f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determinatio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(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proportion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f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varianc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in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utcom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explain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by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the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model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,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adjusted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for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number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of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 xml:space="preserve"> </w:t>
      </w:r>
      <w:proofErr w:type="spellStart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predictors</w:t>
      </w:r>
      <w:proofErr w:type="spellEnd"/>
      <w:r w:rsidRPr="00DF67B1">
        <w:rPr>
          <w:rFonts w:ascii="Arial" w:eastAsia="Times New Roman" w:hAnsi="Arial" w:cs="Arial"/>
          <w:kern w:val="0"/>
          <w:sz w:val="18"/>
          <w:szCs w:val="18"/>
          <w:lang w:eastAsia="de-DE"/>
          <w14:ligatures w14:val="none"/>
        </w:rPr>
        <w:t>)</w:t>
      </w:r>
      <w:r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br w:type="page"/>
      </w:r>
    </w:p>
    <w:p w14:paraId="23CDA8EA" w14:textId="50684C39" w:rsidR="007C4D87" w:rsidRPr="001D1FA2" w:rsidRDefault="007C4D87" w:rsidP="00C07B64">
      <w:pPr>
        <w:spacing w:line="480" w:lineRule="auto"/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</w:pPr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lastRenderedPageBreak/>
        <w:t xml:space="preserve">Table S5: Binary logistic regression for PDA duration and IVH ≤II° </w:t>
      </w:r>
      <w:r w:rsidR="00C07B64"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>(</w:t>
      </w:r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>MRI</w:t>
      </w:r>
      <w:r w:rsidR="00C07B64"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 xml:space="preserve"> detected)</w:t>
      </w:r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with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adjustment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for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gestational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age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and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birth</w:t>
      </w:r>
      <w:proofErr w:type="spellEnd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="0026131C" w:rsidRPr="00B210ED">
        <w:rPr>
          <w:rFonts w:ascii="Arial" w:eastAsiaTheme="majorEastAsia" w:hAnsi="Arial" w:cs="Arial"/>
          <w:b/>
          <w:bCs/>
          <w:color w:val="000000" w:themeColor="text1"/>
          <w:sz w:val="18"/>
          <w:szCs w:val="18"/>
        </w:rPr>
        <w:t>weight</w:t>
      </w:r>
      <w:proofErr w:type="spellEnd"/>
      <w:r w:rsidR="0026131C"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 xml:space="preserve"> </w:t>
      </w:r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 xml:space="preserve">in </w:t>
      </w:r>
      <w:proofErr w:type="spellStart"/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>hsPDA</w:t>
      </w:r>
      <w:proofErr w:type="spellEnd"/>
      <w:r w:rsidRPr="001D1FA2">
        <w:rPr>
          <w:rFonts w:ascii="Arial" w:eastAsia="Times New Roman" w:hAnsi="Arial" w:cs="Arial"/>
          <w:b/>
          <w:bCs/>
          <w:kern w:val="0"/>
          <w:sz w:val="18"/>
          <w:szCs w:val="18"/>
          <w:lang w:val="en-US" w:eastAsia="de-DE"/>
          <w14:ligatures w14:val="none"/>
        </w:rPr>
        <w:t xml:space="preserve"> subgroup</w:t>
      </w: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5"/>
        <w:gridCol w:w="2986"/>
        <w:gridCol w:w="3979"/>
        <w:gridCol w:w="2332"/>
      </w:tblGrid>
      <w:tr w:rsidR="00C07B64" w:rsidRPr="00C07B64" w14:paraId="14FBC661" w14:textId="77777777" w:rsidTr="00C07B64">
        <w:tc>
          <w:tcPr>
            <w:tcW w:w="4985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B90BA7" w14:textId="77777777" w:rsidR="00C07B64" w:rsidRPr="00C07B64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98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0F623" w14:textId="1C6B6767" w:rsidR="00C07B64" w:rsidRPr="00C07B64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per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day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979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EF68D8" w14:textId="77777777" w:rsidR="00C07B64" w:rsidRPr="00C07B64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2332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95EEEC" w14:textId="77777777" w:rsidR="00C07B64" w:rsidRPr="00C07B64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C07B64" w:rsidRPr="00E10F9F" w14:paraId="06F61C21" w14:textId="77777777" w:rsidTr="00C07B64">
        <w:tc>
          <w:tcPr>
            <w:tcW w:w="4985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F62745" w14:textId="3081EB69" w:rsidR="00C07B64" w:rsidRPr="00C07B64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C07B64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de-DE"/>
                <w14:ligatures w14:val="none"/>
              </w:rPr>
              <w:t>MRI IVH ≤II°</w:t>
            </w:r>
          </w:p>
        </w:tc>
        <w:tc>
          <w:tcPr>
            <w:tcW w:w="2986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34D461B" w14:textId="6995CC45" w:rsidR="00C07B64" w:rsidRPr="00E10F9F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3979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872A97" w14:textId="14B56745" w:rsidR="00C07B64" w:rsidRPr="00E10F9F" w:rsidRDefault="00C07B64" w:rsidP="003B511E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  <w:r w:rsidR="001274C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1274C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1.02</w:t>
            </w:r>
          </w:p>
        </w:tc>
        <w:tc>
          <w:tcPr>
            <w:tcW w:w="2332" w:type="dxa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799FD9" w14:textId="39475A3D" w:rsidR="00C07B64" w:rsidRPr="00DF67B1" w:rsidRDefault="00C07B64" w:rsidP="003B511E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F67B1">
              <w:rPr>
                <w:rFonts w:ascii="Arial" w:hAnsi="Arial" w:cs="Arial"/>
                <w:b/>
                <w:bCs/>
                <w:sz w:val="18"/>
                <w:szCs w:val="18"/>
              </w:rPr>
              <w:t>0.05</w:t>
            </w:r>
          </w:p>
        </w:tc>
      </w:tr>
    </w:tbl>
    <w:p w14:paraId="4304681A" w14:textId="77777777" w:rsidR="001274C2" w:rsidRDefault="001274C2" w:rsidP="00C07B64">
      <w:pPr>
        <w:spacing w:line="480" w:lineRule="auto"/>
        <w:rPr>
          <w:rFonts w:ascii="Arial" w:hAnsi="Arial" w:cs="Arial"/>
          <w:sz w:val="18"/>
          <w:szCs w:val="18"/>
        </w:rPr>
      </w:pPr>
    </w:p>
    <w:p w14:paraId="47F62141" w14:textId="78C0DA8F" w:rsidR="00C07B64" w:rsidRPr="001D1FA2" w:rsidRDefault="005F7611" w:rsidP="00C07B64">
      <w:pPr>
        <w:spacing w:line="480" w:lineRule="auto"/>
        <w:rPr>
          <w:rFonts w:ascii="Arial" w:eastAsia="Times New Roman" w:hAnsi="Arial" w:cs="Arial"/>
          <w:color w:val="000000"/>
          <w:kern w:val="0"/>
          <w:sz w:val="18"/>
          <w:szCs w:val="18"/>
          <w:lang w:eastAsia="de-DE"/>
          <w14:ligatures w14:val="none"/>
        </w:rPr>
      </w:pPr>
      <w:proofErr w:type="spellStart"/>
      <w:r>
        <w:rPr>
          <w:rFonts w:ascii="Arial" w:hAnsi="Arial" w:cs="Arial"/>
          <w:sz w:val="18"/>
          <w:szCs w:val="18"/>
        </w:rPr>
        <w:t>Adjusted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fo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gestational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age</w:t>
      </w:r>
      <w:proofErr w:type="spellEnd"/>
      <w:r>
        <w:rPr>
          <w:rFonts w:ascii="Arial" w:hAnsi="Arial" w:cs="Arial"/>
          <w:sz w:val="18"/>
          <w:szCs w:val="18"/>
        </w:rPr>
        <w:t xml:space="preserve"> and </w:t>
      </w:r>
      <w:proofErr w:type="spellStart"/>
      <w:r>
        <w:rPr>
          <w:rFonts w:ascii="Arial" w:hAnsi="Arial" w:cs="Arial"/>
          <w:sz w:val="18"/>
          <w:szCs w:val="18"/>
        </w:rPr>
        <w:t>birth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eight</w:t>
      </w:r>
      <w:proofErr w:type="spellEnd"/>
      <w:r>
        <w:rPr>
          <w:rFonts w:ascii="Arial" w:hAnsi="Arial" w:cs="Arial"/>
          <w:sz w:val="18"/>
          <w:szCs w:val="18"/>
        </w:rPr>
        <w:t xml:space="preserve">. </w:t>
      </w:r>
      <w:proofErr w:type="spellStart"/>
      <w:r>
        <w:rPr>
          <w:rFonts w:ascii="Arial" w:hAnsi="Arial" w:cs="Arial"/>
          <w:sz w:val="18"/>
          <w:szCs w:val="18"/>
        </w:rPr>
        <w:t>Neithe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wer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independent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predictors</w:t>
      </w:r>
      <w:proofErr w:type="spellEnd"/>
      <w:r>
        <w:rPr>
          <w:rFonts w:ascii="Arial" w:hAnsi="Arial" w:cs="Arial"/>
          <w:sz w:val="18"/>
          <w:szCs w:val="18"/>
        </w:rPr>
        <w:t xml:space="preserve"> (p = 0.28 and p = 0.51 </w:t>
      </w:r>
      <w:proofErr w:type="spellStart"/>
      <w:r>
        <w:rPr>
          <w:rFonts w:ascii="Arial" w:hAnsi="Arial" w:cs="Arial"/>
          <w:sz w:val="18"/>
          <w:szCs w:val="18"/>
        </w:rPr>
        <w:t>respectively</w:t>
      </w:r>
      <w:proofErr w:type="spellEnd"/>
      <w:r>
        <w:rPr>
          <w:rFonts w:ascii="Arial" w:hAnsi="Arial" w:cs="Arial"/>
          <w:sz w:val="18"/>
          <w:szCs w:val="18"/>
        </w:rPr>
        <w:t xml:space="preserve">), </w:t>
      </w:r>
      <w:r w:rsidR="00C07B64" w:rsidRPr="001274C2">
        <w:rPr>
          <w:rFonts w:ascii="Arial" w:hAnsi="Arial" w:cs="Arial"/>
          <w:sz w:val="18"/>
          <w:szCs w:val="18"/>
        </w:rPr>
        <w:t xml:space="preserve">Model </w:t>
      </w:r>
      <w:proofErr w:type="spellStart"/>
      <w:r w:rsidR="00C07B64" w:rsidRPr="001274C2">
        <w:rPr>
          <w:rFonts w:ascii="Arial" w:hAnsi="Arial" w:cs="Arial"/>
          <w:sz w:val="18"/>
          <w:szCs w:val="18"/>
        </w:rPr>
        <w:t>statistics</w:t>
      </w:r>
      <w:proofErr w:type="spellEnd"/>
      <w:r w:rsidR="00C07B64" w:rsidRPr="001274C2">
        <w:rPr>
          <w:rFonts w:ascii="Arial" w:hAnsi="Arial" w:cs="Arial"/>
          <w:sz w:val="18"/>
          <w:szCs w:val="18"/>
        </w:rPr>
        <w:t>: AUC</w:t>
      </w:r>
      <w:r w:rsidR="00EC0C29" w:rsidRPr="001274C2">
        <w:rPr>
          <w:rFonts w:ascii="Arial" w:hAnsi="Arial" w:cs="Arial"/>
          <w:sz w:val="18"/>
          <w:szCs w:val="18"/>
        </w:rPr>
        <w:t xml:space="preserve"> </w:t>
      </w:r>
      <w:r w:rsidR="001274C2" w:rsidRPr="001274C2">
        <w:rPr>
          <w:rFonts w:ascii="Arial" w:hAnsi="Arial" w:cs="Arial"/>
          <w:sz w:val="18"/>
          <w:szCs w:val="18"/>
        </w:rPr>
        <w:t>= 0.84 (95% CI: 0.71–0.98)</w:t>
      </w:r>
      <w:r w:rsidR="00C07B64" w:rsidRPr="001274C2">
        <w:rPr>
          <w:rFonts w:ascii="Arial" w:hAnsi="Arial" w:cs="Arial"/>
          <w:sz w:val="18"/>
          <w:szCs w:val="18"/>
        </w:rPr>
        <w:t>;</w:t>
      </w:r>
      <w:r w:rsidR="00B135DA" w:rsidRPr="001274C2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135DA" w:rsidRPr="001274C2">
        <w:rPr>
          <w:rFonts w:ascii="Arial" w:hAnsi="Arial" w:cs="Arial"/>
          <w:sz w:val="18"/>
          <w:szCs w:val="18"/>
        </w:rPr>
        <w:t>Nagelkerke</w:t>
      </w:r>
      <w:proofErr w:type="spellEnd"/>
      <w:r w:rsidR="00B135DA" w:rsidRPr="001274C2">
        <w:rPr>
          <w:rFonts w:ascii="Arial" w:hAnsi="Arial" w:cs="Arial"/>
          <w:sz w:val="18"/>
          <w:szCs w:val="18"/>
        </w:rPr>
        <w:t xml:space="preserve"> R</w:t>
      </w:r>
      <w:r w:rsidR="00B135DA" w:rsidRPr="001274C2">
        <w:rPr>
          <w:rFonts w:ascii="Arial" w:hAnsi="Arial" w:cs="Arial"/>
          <w:sz w:val="18"/>
          <w:szCs w:val="18"/>
          <w:vertAlign w:val="superscript"/>
        </w:rPr>
        <w:t>2</w:t>
      </w:r>
      <w:r w:rsidR="00C07B64" w:rsidRPr="001274C2">
        <w:rPr>
          <w:rFonts w:ascii="Arial" w:hAnsi="Arial" w:cs="Arial"/>
          <w:sz w:val="18"/>
          <w:szCs w:val="18"/>
        </w:rPr>
        <w:t xml:space="preserve"> </w:t>
      </w:r>
      <w:r w:rsidR="00B135DA" w:rsidRPr="001274C2">
        <w:rPr>
          <w:rFonts w:ascii="Arial" w:hAnsi="Arial" w:cs="Arial"/>
          <w:sz w:val="18"/>
          <w:szCs w:val="18"/>
        </w:rPr>
        <w:t xml:space="preserve">0.42, </w:t>
      </w:r>
      <w:proofErr w:type="spellStart"/>
      <w:r w:rsidR="00C07B64" w:rsidRPr="001274C2">
        <w:rPr>
          <w:rFonts w:ascii="Arial" w:hAnsi="Arial" w:cs="Arial"/>
          <w:sz w:val="18"/>
          <w:szCs w:val="18"/>
        </w:rPr>
        <w:t>Hosmer-Lemeshow</w:t>
      </w:r>
      <w:proofErr w:type="spellEnd"/>
      <w:r w:rsidR="00C07B64" w:rsidRPr="001274C2">
        <w:rPr>
          <w:rFonts w:ascii="Arial" w:hAnsi="Arial" w:cs="Arial"/>
          <w:sz w:val="18"/>
          <w:szCs w:val="18"/>
        </w:rPr>
        <w:t xml:space="preserve"> χ² = 5.46, </w:t>
      </w:r>
      <w:proofErr w:type="spellStart"/>
      <w:r w:rsidR="00C07B64" w:rsidRPr="001274C2">
        <w:rPr>
          <w:rFonts w:ascii="Arial" w:hAnsi="Arial" w:cs="Arial"/>
          <w:sz w:val="18"/>
          <w:szCs w:val="18"/>
        </w:rPr>
        <w:t>df</w:t>
      </w:r>
      <w:proofErr w:type="spellEnd"/>
      <w:r w:rsidR="00C07B64" w:rsidRPr="001274C2">
        <w:rPr>
          <w:rFonts w:ascii="Arial" w:hAnsi="Arial" w:cs="Arial"/>
          <w:sz w:val="18"/>
          <w:szCs w:val="18"/>
        </w:rPr>
        <w:t xml:space="preserve"> = 8, p = 0.71</w:t>
      </w:r>
    </w:p>
    <w:p w14:paraId="28C68485" w14:textId="6572C7F0" w:rsidR="005A3239" w:rsidRPr="00E10F9F" w:rsidRDefault="00C07B64" w:rsidP="00DF67B1">
      <w:pPr>
        <w:spacing w:before="80" w:after="120" w:line="480" w:lineRule="auto"/>
        <w:rPr>
          <w:rFonts w:ascii="Arial" w:hAnsi="Arial" w:cs="Arial"/>
          <w:sz w:val="18"/>
          <w:szCs w:val="18"/>
          <w:lang w:val="en-US"/>
        </w:rPr>
      </w:pPr>
      <w:proofErr w:type="spellStart"/>
      <w:r w:rsidRPr="001274C2">
        <w:rPr>
          <w:rFonts w:ascii="Arial" w:hAnsi="Arial" w:cs="Arial"/>
          <w:sz w:val="18"/>
          <w:szCs w:val="18"/>
        </w:rPr>
        <w:t>Abbreviations</w:t>
      </w:r>
      <w:proofErr w:type="spellEnd"/>
      <w:r w:rsidRPr="001274C2">
        <w:rPr>
          <w:rFonts w:ascii="Arial" w:hAnsi="Arial" w:cs="Arial"/>
          <w:sz w:val="18"/>
          <w:szCs w:val="18"/>
        </w:rPr>
        <w:t xml:space="preserve">: </w:t>
      </w:r>
      <w:r w:rsidR="001D1FA2" w:rsidRPr="001274C2">
        <w:rPr>
          <w:rFonts w:ascii="Arial" w:hAnsi="Arial" w:cs="Arial"/>
          <w:sz w:val="18"/>
          <w:szCs w:val="18"/>
        </w:rPr>
        <w:t xml:space="preserve">MRI IVH </w:t>
      </w:r>
      <w:r w:rsidR="001D1FA2" w:rsidRPr="001274C2">
        <w:rPr>
          <w:rFonts w:ascii="Arial" w:eastAsia="Times New Roman" w:hAnsi="Arial" w:cs="Arial"/>
          <w:kern w:val="0"/>
          <w:sz w:val="18"/>
          <w:szCs w:val="18"/>
          <w:lang w:val="en-US" w:eastAsia="de-DE"/>
          <w14:ligatures w14:val="none"/>
        </w:rPr>
        <w:t xml:space="preserve">≤II° - </w:t>
      </w:r>
      <w:r w:rsidR="001D1FA2" w:rsidRPr="001274C2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 xml:space="preserve">intraventricular hemorrhage </w:t>
      </w:r>
      <w:r w:rsidR="001D1FA2" w:rsidRPr="001274C2">
        <w:rPr>
          <w:rFonts w:ascii="Arial" w:eastAsia="Times New Roman" w:hAnsi="Arial" w:cs="Arial"/>
          <w:kern w:val="0"/>
          <w:sz w:val="18"/>
          <w:szCs w:val="18"/>
          <w:lang w:val="en-US" w:eastAsia="de-DE"/>
          <w14:ligatures w14:val="none"/>
        </w:rPr>
        <w:t xml:space="preserve">≤ II° </w:t>
      </w:r>
      <w:r w:rsidR="001D1FA2" w:rsidRPr="001274C2">
        <w:rPr>
          <w:rFonts w:ascii="Arial" w:eastAsia="Times New Roman" w:hAnsi="Arial" w:cs="Arial"/>
          <w:color w:val="000000"/>
          <w:kern w:val="0"/>
          <w:sz w:val="18"/>
          <w:szCs w:val="18"/>
          <w:lang w:val="en-US" w:eastAsia="de-DE"/>
          <w14:ligatures w14:val="none"/>
        </w:rPr>
        <w:t>detected by Magnetic Resonance Imaging,</w:t>
      </w:r>
      <w:r w:rsidR="001D1FA2" w:rsidRPr="001274C2">
        <w:rPr>
          <w:rFonts w:ascii="Arial" w:hAnsi="Arial" w:cs="Arial"/>
          <w:sz w:val="18"/>
          <w:szCs w:val="18"/>
        </w:rPr>
        <w:t xml:space="preserve"> </w:t>
      </w:r>
      <w:r w:rsidRPr="001274C2">
        <w:rPr>
          <w:rFonts w:ascii="Arial" w:hAnsi="Arial" w:cs="Arial"/>
          <w:sz w:val="18"/>
          <w:szCs w:val="18"/>
        </w:rPr>
        <w:t xml:space="preserve">OR - </w:t>
      </w:r>
      <w:proofErr w:type="spellStart"/>
      <w:r w:rsidRPr="001274C2">
        <w:rPr>
          <w:rFonts w:ascii="Arial" w:hAnsi="Arial" w:cs="Arial"/>
          <w:sz w:val="18"/>
          <w:szCs w:val="18"/>
        </w:rPr>
        <w:t>odds</w:t>
      </w:r>
      <w:proofErr w:type="spellEnd"/>
      <w:r w:rsidRPr="001274C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274C2">
        <w:rPr>
          <w:rFonts w:ascii="Arial" w:hAnsi="Arial" w:cs="Arial"/>
          <w:sz w:val="18"/>
          <w:szCs w:val="18"/>
        </w:rPr>
        <w:t>ratio</w:t>
      </w:r>
      <w:proofErr w:type="spellEnd"/>
      <w:r w:rsidRPr="001274C2">
        <w:rPr>
          <w:rFonts w:ascii="Arial" w:hAnsi="Arial" w:cs="Arial"/>
          <w:sz w:val="18"/>
          <w:szCs w:val="18"/>
        </w:rPr>
        <w:t xml:space="preserve">; </w:t>
      </w:r>
      <w:r w:rsidR="00DF67B1">
        <w:rPr>
          <w:rFonts w:ascii="Arial" w:hAnsi="Arial" w:cs="Arial"/>
          <w:sz w:val="18"/>
          <w:szCs w:val="18"/>
        </w:rPr>
        <w:t xml:space="preserve">95% </w:t>
      </w:r>
      <w:r w:rsidRPr="001274C2">
        <w:rPr>
          <w:rFonts w:ascii="Arial" w:hAnsi="Arial" w:cs="Arial"/>
          <w:sz w:val="18"/>
          <w:szCs w:val="18"/>
        </w:rPr>
        <w:t xml:space="preserve">CI </w:t>
      </w:r>
      <w:r w:rsidR="00DF67B1">
        <w:rPr>
          <w:rFonts w:ascii="Arial" w:hAnsi="Arial" w:cs="Arial"/>
          <w:sz w:val="18"/>
          <w:szCs w:val="18"/>
        </w:rPr>
        <w:t>–</w:t>
      </w:r>
      <w:r w:rsidRPr="001274C2">
        <w:rPr>
          <w:rFonts w:ascii="Arial" w:hAnsi="Arial" w:cs="Arial"/>
          <w:sz w:val="18"/>
          <w:szCs w:val="18"/>
        </w:rPr>
        <w:t xml:space="preserve"> </w:t>
      </w:r>
      <w:r w:rsidR="00DF67B1">
        <w:rPr>
          <w:rFonts w:ascii="Arial" w:hAnsi="Arial" w:cs="Arial"/>
          <w:sz w:val="18"/>
          <w:szCs w:val="18"/>
        </w:rPr>
        <w:t xml:space="preserve">95% </w:t>
      </w:r>
      <w:proofErr w:type="spellStart"/>
      <w:r w:rsidRPr="001274C2">
        <w:rPr>
          <w:rFonts w:ascii="Arial" w:hAnsi="Arial" w:cs="Arial"/>
          <w:sz w:val="18"/>
          <w:szCs w:val="18"/>
        </w:rPr>
        <w:t>confidence</w:t>
      </w:r>
      <w:proofErr w:type="spellEnd"/>
      <w:r w:rsidRPr="001274C2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274C2">
        <w:rPr>
          <w:rFonts w:ascii="Arial" w:hAnsi="Arial" w:cs="Arial"/>
          <w:sz w:val="18"/>
          <w:szCs w:val="18"/>
        </w:rPr>
        <w:t>interval</w:t>
      </w:r>
      <w:proofErr w:type="spellEnd"/>
      <w:r w:rsidRPr="001274C2">
        <w:rPr>
          <w:rFonts w:ascii="Arial" w:hAnsi="Arial" w:cs="Arial"/>
          <w:sz w:val="18"/>
          <w:szCs w:val="18"/>
        </w:rPr>
        <w:t xml:space="preserve">; </w:t>
      </w:r>
      <w:r w:rsidR="00B135DA" w:rsidRPr="001274C2">
        <w:rPr>
          <w:rFonts w:ascii="Arial" w:hAnsi="Arial" w:cs="Arial"/>
          <w:sz w:val="18"/>
          <w:szCs w:val="18"/>
        </w:rPr>
        <w:t xml:space="preserve">p - </w:t>
      </w:r>
      <w:proofErr w:type="spellStart"/>
      <w:r w:rsidR="00B135DA" w:rsidRPr="001274C2">
        <w:rPr>
          <w:rFonts w:ascii="Arial" w:hAnsi="Arial" w:cs="Arial"/>
          <w:sz w:val="18"/>
          <w:szCs w:val="18"/>
        </w:rPr>
        <w:t>significance</w:t>
      </w:r>
      <w:proofErr w:type="spellEnd"/>
    </w:p>
    <w:sectPr w:rsidR="005A3239" w:rsidRPr="00E10F9F" w:rsidSect="00A13695">
      <w:headerReference w:type="even" r:id="rId8"/>
      <w:headerReference w:type="default" r:id="rId9"/>
      <w:pgSz w:w="16840" w:h="11900" w:orient="landscape"/>
      <w:pgMar w:top="1134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B9950" w14:textId="77777777" w:rsidR="00C002E7" w:rsidRDefault="00C002E7" w:rsidP="00C51FA3">
      <w:r>
        <w:separator/>
      </w:r>
    </w:p>
  </w:endnote>
  <w:endnote w:type="continuationSeparator" w:id="0">
    <w:p w14:paraId="3142BB87" w14:textId="77777777" w:rsidR="00C002E7" w:rsidRDefault="00C002E7" w:rsidP="00C51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C28C7" w14:textId="77777777" w:rsidR="00C002E7" w:rsidRDefault="00C002E7" w:rsidP="00C51FA3">
      <w:r>
        <w:separator/>
      </w:r>
    </w:p>
  </w:footnote>
  <w:footnote w:type="continuationSeparator" w:id="0">
    <w:p w14:paraId="37DB51C4" w14:textId="77777777" w:rsidR="00C002E7" w:rsidRDefault="00C002E7" w:rsidP="00C51F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669513044"/>
      <w:docPartObj>
        <w:docPartGallery w:val="Page Numbers (Top of Page)"/>
        <w:docPartUnique/>
      </w:docPartObj>
    </w:sdtPr>
    <w:sdtContent>
      <w:p w14:paraId="3576E755" w14:textId="59315D73" w:rsidR="00C51FA3" w:rsidRDefault="00C51FA3" w:rsidP="0061309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585AFBB3" w14:textId="77777777" w:rsidR="00C51FA3" w:rsidRDefault="00C51FA3" w:rsidP="00C51FA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375695840"/>
      <w:docPartObj>
        <w:docPartGallery w:val="Page Numbers (Top of Page)"/>
        <w:docPartUnique/>
      </w:docPartObj>
    </w:sdtPr>
    <w:sdtContent>
      <w:p w14:paraId="3B7747E4" w14:textId="305D96AB" w:rsidR="00C51FA3" w:rsidRDefault="00C51FA3" w:rsidP="0061309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67EAF2F3" w14:textId="77777777" w:rsidR="00C51FA3" w:rsidRDefault="00C51FA3" w:rsidP="00C51FA3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441F2E"/>
    <w:multiLevelType w:val="multilevel"/>
    <w:tmpl w:val="E21E29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507CDC"/>
    <w:multiLevelType w:val="hybridMultilevel"/>
    <w:tmpl w:val="982EC5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AA651C"/>
    <w:multiLevelType w:val="multilevel"/>
    <w:tmpl w:val="3C864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F75C0C"/>
    <w:multiLevelType w:val="multilevel"/>
    <w:tmpl w:val="20886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8786ADE"/>
    <w:multiLevelType w:val="multilevel"/>
    <w:tmpl w:val="17964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F0944FC"/>
    <w:multiLevelType w:val="hybridMultilevel"/>
    <w:tmpl w:val="8C9822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61025D"/>
    <w:multiLevelType w:val="hybridMultilevel"/>
    <w:tmpl w:val="C5D886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C16D21"/>
    <w:multiLevelType w:val="multilevel"/>
    <w:tmpl w:val="9F724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D92251E"/>
    <w:multiLevelType w:val="hybridMultilevel"/>
    <w:tmpl w:val="30D47D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143883">
    <w:abstractNumId w:val="3"/>
  </w:num>
  <w:num w:numId="2" w16cid:durableId="1697727874">
    <w:abstractNumId w:val="5"/>
  </w:num>
  <w:num w:numId="3" w16cid:durableId="57560744">
    <w:abstractNumId w:val="1"/>
  </w:num>
  <w:num w:numId="4" w16cid:durableId="86851267">
    <w:abstractNumId w:val="2"/>
  </w:num>
  <w:num w:numId="5" w16cid:durableId="1987926990">
    <w:abstractNumId w:val="0"/>
  </w:num>
  <w:num w:numId="6" w16cid:durableId="1522430031">
    <w:abstractNumId w:val="4"/>
  </w:num>
  <w:num w:numId="7" w16cid:durableId="853229471">
    <w:abstractNumId w:val="8"/>
  </w:num>
  <w:num w:numId="8" w16cid:durableId="614142231">
    <w:abstractNumId w:val="6"/>
  </w:num>
  <w:num w:numId="9" w16cid:durableId="5474978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6CB"/>
    <w:rsid w:val="00004E28"/>
    <w:rsid w:val="00013E32"/>
    <w:rsid w:val="00015872"/>
    <w:rsid w:val="000216C1"/>
    <w:rsid w:val="00022CD2"/>
    <w:rsid w:val="0003065C"/>
    <w:rsid w:val="00047EB3"/>
    <w:rsid w:val="0005083C"/>
    <w:rsid w:val="000577CD"/>
    <w:rsid w:val="00062406"/>
    <w:rsid w:val="000644BC"/>
    <w:rsid w:val="00066C1B"/>
    <w:rsid w:val="000679EE"/>
    <w:rsid w:val="0007235F"/>
    <w:rsid w:val="00074829"/>
    <w:rsid w:val="00074913"/>
    <w:rsid w:val="00076B8E"/>
    <w:rsid w:val="0008140A"/>
    <w:rsid w:val="000A35C6"/>
    <w:rsid w:val="000A48CE"/>
    <w:rsid w:val="000A6C5D"/>
    <w:rsid w:val="000D4260"/>
    <w:rsid w:val="000D5C39"/>
    <w:rsid w:val="000D6A3B"/>
    <w:rsid w:val="000D7090"/>
    <w:rsid w:val="00101EF7"/>
    <w:rsid w:val="001139B7"/>
    <w:rsid w:val="00124FED"/>
    <w:rsid w:val="001274B8"/>
    <w:rsid w:val="001274C2"/>
    <w:rsid w:val="00127998"/>
    <w:rsid w:val="00130192"/>
    <w:rsid w:val="0013315D"/>
    <w:rsid w:val="001463B4"/>
    <w:rsid w:val="00153309"/>
    <w:rsid w:val="00160583"/>
    <w:rsid w:val="00165CB2"/>
    <w:rsid w:val="00166DAF"/>
    <w:rsid w:val="00171E47"/>
    <w:rsid w:val="00174F67"/>
    <w:rsid w:val="00183BF3"/>
    <w:rsid w:val="001A6313"/>
    <w:rsid w:val="001C17FF"/>
    <w:rsid w:val="001D1FA2"/>
    <w:rsid w:val="001D27FB"/>
    <w:rsid w:val="001D2A39"/>
    <w:rsid w:val="001E24F6"/>
    <w:rsid w:val="001F6685"/>
    <w:rsid w:val="002067D0"/>
    <w:rsid w:val="00206F37"/>
    <w:rsid w:val="00212A3E"/>
    <w:rsid w:val="0024512B"/>
    <w:rsid w:val="002559C9"/>
    <w:rsid w:val="0026131C"/>
    <w:rsid w:val="00270EB1"/>
    <w:rsid w:val="002823B8"/>
    <w:rsid w:val="002873A7"/>
    <w:rsid w:val="002C17F8"/>
    <w:rsid w:val="002C22E5"/>
    <w:rsid w:val="002C27FC"/>
    <w:rsid w:val="002E64F2"/>
    <w:rsid w:val="003051D8"/>
    <w:rsid w:val="00320786"/>
    <w:rsid w:val="00324EAC"/>
    <w:rsid w:val="00333206"/>
    <w:rsid w:val="00340F6F"/>
    <w:rsid w:val="003440E6"/>
    <w:rsid w:val="003539AB"/>
    <w:rsid w:val="00360F72"/>
    <w:rsid w:val="00362802"/>
    <w:rsid w:val="0036502C"/>
    <w:rsid w:val="00370D24"/>
    <w:rsid w:val="003760E7"/>
    <w:rsid w:val="0038280E"/>
    <w:rsid w:val="00384921"/>
    <w:rsid w:val="0039708A"/>
    <w:rsid w:val="003A041C"/>
    <w:rsid w:val="003A11E4"/>
    <w:rsid w:val="003E2403"/>
    <w:rsid w:val="00401CE2"/>
    <w:rsid w:val="004135DB"/>
    <w:rsid w:val="004276DD"/>
    <w:rsid w:val="004370CE"/>
    <w:rsid w:val="004506CA"/>
    <w:rsid w:val="00450749"/>
    <w:rsid w:val="004630B0"/>
    <w:rsid w:val="004637E4"/>
    <w:rsid w:val="0046452E"/>
    <w:rsid w:val="0046647A"/>
    <w:rsid w:val="00466801"/>
    <w:rsid w:val="00475315"/>
    <w:rsid w:val="0048213B"/>
    <w:rsid w:val="00484014"/>
    <w:rsid w:val="004862E9"/>
    <w:rsid w:val="004904A5"/>
    <w:rsid w:val="004C0302"/>
    <w:rsid w:val="004C5832"/>
    <w:rsid w:val="004D03E6"/>
    <w:rsid w:val="004D2709"/>
    <w:rsid w:val="004D7474"/>
    <w:rsid w:val="004F0C21"/>
    <w:rsid w:val="004F261F"/>
    <w:rsid w:val="004F59D6"/>
    <w:rsid w:val="004F6C1C"/>
    <w:rsid w:val="005063AB"/>
    <w:rsid w:val="00513EDD"/>
    <w:rsid w:val="005175C6"/>
    <w:rsid w:val="00520476"/>
    <w:rsid w:val="005426A0"/>
    <w:rsid w:val="00546884"/>
    <w:rsid w:val="0055139B"/>
    <w:rsid w:val="00554C71"/>
    <w:rsid w:val="005657E2"/>
    <w:rsid w:val="00567765"/>
    <w:rsid w:val="00575C6D"/>
    <w:rsid w:val="0058474D"/>
    <w:rsid w:val="005850C9"/>
    <w:rsid w:val="005A3239"/>
    <w:rsid w:val="005A3CD4"/>
    <w:rsid w:val="005A4508"/>
    <w:rsid w:val="005C1F56"/>
    <w:rsid w:val="005C2241"/>
    <w:rsid w:val="005C5257"/>
    <w:rsid w:val="005C5646"/>
    <w:rsid w:val="005D47D1"/>
    <w:rsid w:val="005D4B4C"/>
    <w:rsid w:val="005D5F38"/>
    <w:rsid w:val="005E5A9B"/>
    <w:rsid w:val="005E68B0"/>
    <w:rsid w:val="005F1935"/>
    <w:rsid w:val="005F3B09"/>
    <w:rsid w:val="005F5310"/>
    <w:rsid w:val="005F7611"/>
    <w:rsid w:val="00602A93"/>
    <w:rsid w:val="006258A5"/>
    <w:rsid w:val="006315E8"/>
    <w:rsid w:val="00634CF5"/>
    <w:rsid w:val="00635A94"/>
    <w:rsid w:val="00646A08"/>
    <w:rsid w:val="0065046F"/>
    <w:rsid w:val="00651A62"/>
    <w:rsid w:val="00655BE9"/>
    <w:rsid w:val="00672B2C"/>
    <w:rsid w:val="0068656E"/>
    <w:rsid w:val="006A56A2"/>
    <w:rsid w:val="006B13C2"/>
    <w:rsid w:val="006B70BC"/>
    <w:rsid w:val="006C3432"/>
    <w:rsid w:val="006E07F2"/>
    <w:rsid w:val="006E5F04"/>
    <w:rsid w:val="006F312F"/>
    <w:rsid w:val="006F6120"/>
    <w:rsid w:val="0071035A"/>
    <w:rsid w:val="007161B5"/>
    <w:rsid w:val="00716C3B"/>
    <w:rsid w:val="007276A1"/>
    <w:rsid w:val="007355AF"/>
    <w:rsid w:val="00741FEA"/>
    <w:rsid w:val="00763834"/>
    <w:rsid w:val="00764FB5"/>
    <w:rsid w:val="007909BF"/>
    <w:rsid w:val="007912C1"/>
    <w:rsid w:val="00792410"/>
    <w:rsid w:val="00792612"/>
    <w:rsid w:val="007933A9"/>
    <w:rsid w:val="00793FB5"/>
    <w:rsid w:val="007B6D36"/>
    <w:rsid w:val="007C4D87"/>
    <w:rsid w:val="007D14EC"/>
    <w:rsid w:val="007D4C65"/>
    <w:rsid w:val="007E632C"/>
    <w:rsid w:val="007E6B6C"/>
    <w:rsid w:val="008038BA"/>
    <w:rsid w:val="008078AF"/>
    <w:rsid w:val="008164B6"/>
    <w:rsid w:val="00824717"/>
    <w:rsid w:val="0082675B"/>
    <w:rsid w:val="00846196"/>
    <w:rsid w:val="00847106"/>
    <w:rsid w:val="008621CB"/>
    <w:rsid w:val="00864214"/>
    <w:rsid w:val="00883DF8"/>
    <w:rsid w:val="00887A4A"/>
    <w:rsid w:val="00890B15"/>
    <w:rsid w:val="008924C0"/>
    <w:rsid w:val="008954E8"/>
    <w:rsid w:val="00896E01"/>
    <w:rsid w:val="008C68C2"/>
    <w:rsid w:val="008E0F38"/>
    <w:rsid w:val="00901787"/>
    <w:rsid w:val="00940AF1"/>
    <w:rsid w:val="009416E5"/>
    <w:rsid w:val="00942094"/>
    <w:rsid w:val="0094372C"/>
    <w:rsid w:val="00957046"/>
    <w:rsid w:val="00971F76"/>
    <w:rsid w:val="00974704"/>
    <w:rsid w:val="00974A9A"/>
    <w:rsid w:val="0097503A"/>
    <w:rsid w:val="00976998"/>
    <w:rsid w:val="009B36B9"/>
    <w:rsid w:val="009D4E94"/>
    <w:rsid w:val="009D7DC0"/>
    <w:rsid w:val="009E4E20"/>
    <w:rsid w:val="009F165C"/>
    <w:rsid w:val="00A037C5"/>
    <w:rsid w:val="00A10EB4"/>
    <w:rsid w:val="00A11A4B"/>
    <w:rsid w:val="00A13695"/>
    <w:rsid w:val="00A13CB7"/>
    <w:rsid w:val="00A146BD"/>
    <w:rsid w:val="00A25606"/>
    <w:rsid w:val="00A50BD2"/>
    <w:rsid w:val="00A5277D"/>
    <w:rsid w:val="00A536F2"/>
    <w:rsid w:val="00A62EA5"/>
    <w:rsid w:val="00A66781"/>
    <w:rsid w:val="00A71E78"/>
    <w:rsid w:val="00A850C0"/>
    <w:rsid w:val="00A86D73"/>
    <w:rsid w:val="00AB08E4"/>
    <w:rsid w:val="00AC2EAE"/>
    <w:rsid w:val="00AD10EF"/>
    <w:rsid w:val="00AD2635"/>
    <w:rsid w:val="00AD719A"/>
    <w:rsid w:val="00AE4C99"/>
    <w:rsid w:val="00AE4D77"/>
    <w:rsid w:val="00AF6FB4"/>
    <w:rsid w:val="00B11DB3"/>
    <w:rsid w:val="00B135DA"/>
    <w:rsid w:val="00B20D55"/>
    <w:rsid w:val="00B210ED"/>
    <w:rsid w:val="00B278DF"/>
    <w:rsid w:val="00B34268"/>
    <w:rsid w:val="00B40D81"/>
    <w:rsid w:val="00B41560"/>
    <w:rsid w:val="00B50BF1"/>
    <w:rsid w:val="00B647A6"/>
    <w:rsid w:val="00B64D1E"/>
    <w:rsid w:val="00B65E27"/>
    <w:rsid w:val="00B77CAA"/>
    <w:rsid w:val="00B94A07"/>
    <w:rsid w:val="00B97229"/>
    <w:rsid w:val="00BA5F1A"/>
    <w:rsid w:val="00BA7AFC"/>
    <w:rsid w:val="00BB3E3F"/>
    <w:rsid w:val="00BB4ED9"/>
    <w:rsid w:val="00BB707F"/>
    <w:rsid w:val="00BB7D6D"/>
    <w:rsid w:val="00BC6B75"/>
    <w:rsid w:val="00BE60FE"/>
    <w:rsid w:val="00BF2805"/>
    <w:rsid w:val="00C002E7"/>
    <w:rsid w:val="00C07B64"/>
    <w:rsid w:val="00C17EBE"/>
    <w:rsid w:val="00C24100"/>
    <w:rsid w:val="00C258DC"/>
    <w:rsid w:val="00C314C9"/>
    <w:rsid w:val="00C45FD9"/>
    <w:rsid w:val="00C51FA3"/>
    <w:rsid w:val="00C55C52"/>
    <w:rsid w:val="00C56E70"/>
    <w:rsid w:val="00C632A4"/>
    <w:rsid w:val="00C76808"/>
    <w:rsid w:val="00C82FFE"/>
    <w:rsid w:val="00C86D9F"/>
    <w:rsid w:val="00C91A0C"/>
    <w:rsid w:val="00C954A4"/>
    <w:rsid w:val="00CA1CEE"/>
    <w:rsid w:val="00CA6229"/>
    <w:rsid w:val="00CB1071"/>
    <w:rsid w:val="00CB3D51"/>
    <w:rsid w:val="00CC1265"/>
    <w:rsid w:val="00CC27F7"/>
    <w:rsid w:val="00CC3AAC"/>
    <w:rsid w:val="00CE14C8"/>
    <w:rsid w:val="00CE1AF3"/>
    <w:rsid w:val="00CE5166"/>
    <w:rsid w:val="00D016DD"/>
    <w:rsid w:val="00D040E4"/>
    <w:rsid w:val="00D04EBE"/>
    <w:rsid w:val="00D102B5"/>
    <w:rsid w:val="00D10B29"/>
    <w:rsid w:val="00D12750"/>
    <w:rsid w:val="00D14AF1"/>
    <w:rsid w:val="00D159DF"/>
    <w:rsid w:val="00D206FE"/>
    <w:rsid w:val="00D309CF"/>
    <w:rsid w:val="00D336EE"/>
    <w:rsid w:val="00D60FE5"/>
    <w:rsid w:val="00D6237B"/>
    <w:rsid w:val="00D64EF5"/>
    <w:rsid w:val="00D6538C"/>
    <w:rsid w:val="00D74165"/>
    <w:rsid w:val="00D77F25"/>
    <w:rsid w:val="00D84BCE"/>
    <w:rsid w:val="00D851A3"/>
    <w:rsid w:val="00D86FB9"/>
    <w:rsid w:val="00DC1A6D"/>
    <w:rsid w:val="00DC2B17"/>
    <w:rsid w:val="00DC64F7"/>
    <w:rsid w:val="00DE0350"/>
    <w:rsid w:val="00DE0928"/>
    <w:rsid w:val="00DE14A1"/>
    <w:rsid w:val="00DE56B9"/>
    <w:rsid w:val="00DF2CEB"/>
    <w:rsid w:val="00DF67B1"/>
    <w:rsid w:val="00DF6F2A"/>
    <w:rsid w:val="00DF6FA1"/>
    <w:rsid w:val="00E10BF7"/>
    <w:rsid w:val="00E10F9F"/>
    <w:rsid w:val="00E17FCC"/>
    <w:rsid w:val="00E43E05"/>
    <w:rsid w:val="00E4550E"/>
    <w:rsid w:val="00E5184A"/>
    <w:rsid w:val="00E52478"/>
    <w:rsid w:val="00E56302"/>
    <w:rsid w:val="00E65CC7"/>
    <w:rsid w:val="00E805C1"/>
    <w:rsid w:val="00E8222E"/>
    <w:rsid w:val="00E8754E"/>
    <w:rsid w:val="00E936EF"/>
    <w:rsid w:val="00EA11D8"/>
    <w:rsid w:val="00EA1AC5"/>
    <w:rsid w:val="00EA4949"/>
    <w:rsid w:val="00EB7642"/>
    <w:rsid w:val="00EC0C29"/>
    <w:rsid w:val="00EC141E"/>
    <w:rsid w:val="00EC56CB"/>
    <w:rsid w:val="00ED0DBD"/>
    <w:rsid w:val="00ED48FA"/>
    <w:rsid w:val="00EE69E8"/>
    <w:rsid w:val="00EE7FC3"/>
    <w:rsid w:val="00EF40A7"/>
    <w:rsid w:val="00EF45DC"/>
    <w:rsid w:val="00F02379"/>
    <w:rsid w:val="00F117E6"/>
    <w:rsid w:val="00F2274A"/>
    <w:rsid w:val="00F23122"/>
    <w:rsid w:val="00F332A7"/>
    <w:rsid w:val="00F34E4F"/>
    <w:rsid w:val="00F4239E"/>
    <w:rsid w:val="00F44157"/>
    <w:rsid w:val="00F50011"/>
    <w:rsid w:val="00F611B4"/>
    <w:rsid w:val="00F65387"/>
    <w:rsid w:val="00F66C86"/>
    <w:rsid w:val="00F66EA9"/>
    <w:rsid w:val="00F67C8A"/>
    <w:rsid w:val="00F76556"/>
    <w:rsid w:val="00F82591"/>
    <w:rsid w:val="00F87B27"/>
    <w:rsid w:val="00F970EE"/>
    <w:rsid w:val="00FA0FA2"/>
    <w:rsid w:val="00FB2E57"/>
    <w:rsid w:val="00FB3DD3"/>
    <w:rsid w:val="00FB5F2A"/>
    <w:rsid w:val="00FC168C"/>
    <w:rsid w:val="00FC1FB1"/>
    <w:rsid w:val="00FD0E9C"/>
    <w:rsid w:val="00FE3A7A"/>
    <w:rsid w:val="00FE4527"/>
    <w:rsid w:val="00FF2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8C4A4"/>
  <w14:defaultImageDpi w14:val="32767"/>
  <w15:chartTrackingRefBased/>
  <w15:docId w15:val="{BA4B0DEF-A9C5-5042-AF90-A93892BB0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805C1"/>
  </w:style>
  <w:style w:type="paragraph" w:styleId="berschrift1">
    <w:name w:val="heading 1"/>
    <w:basedOn w:val="Standard"/>
    <w:next w:val="Standard"/>
    <w:link w:val="berschrift1Zchn"/>
    <w:uiPriority w:val="9"/>
    <w:qFormat/>
    <w:rsid w:val="00EC56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C56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C56C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C56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C56C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C56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C56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C56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C56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C56C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C56C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C56C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C56CB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C56CB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C56C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C56C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C56C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C56C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C56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C56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C56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C56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C56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C56CB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C56C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C56CB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C56C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C56CB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C56CB"/>
    <w:rPr>
      <w:b/>
      <w:bCs/>
      <w:smallCaps/>
      <w:color w:val="2F5496" w:themeColor="accent1" w:themeShade="BF"/>
      <w:spacing w:val="5"/>
    </w:rPr>
  </w:style>
  <w:style w:type="character" w:customStyle="1" w:styleId="apple-converted-space">
    <w:name w:val="apple-converted-space"/>
    <w:basedOn w:val="Absatz-Standardschriftart"/>
    <w:rsid w:val="00EC56CB"/>
  </w:style>
  <w:style w:type="character" w:styleId="Hyperlink">
    <w:name w:val="Hyperlink"/>
    <w:basedOn w:val="Absatz-Standardschriftart"/>
    <w:uiPriority w:val="99"/>
    <w:unhideWhenUsed/>
    <w:rsid w:val="0046452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46452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C51FA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1FA3"/>
  </w:style>
  <w:style w:type="character" w:styleId="Seitenzahl">
    <w:name w:val="page number"/>
    <w:basedOn w:val="Absatz-Standardschriftart"/>
    <w:uiPriority w:val="99"/>
    <w:semiHidden/>
    <w:unhideWhenUsed/>
    <w:rsid w:val="00C51FA3"/>
  </w:style>
  <w:style w:type="character" w:styleId="Kommentarzeichen">
    <w:name w:val="annotation reference"/>
    <w:basedOn w:val="Absatz-Standardschriftart"/>
    <w:uiPriority w:val="99"/>
    <w:semiHidden/>
    <w:unhideWhenUsed/>
    <w:rsid w:val="002823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823B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823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23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23B8"/>
    <w:rPr>
      <w:b/>
      <w:bCs/>
      <w:sz w:val="20"/>
      <w:szCs w:val="20"/>
    </w:rPr>
  </w:style>
  <w:style w:type="paragraph" w:customStyle="1" w:styleId="whitespace-normal">
    <w:name w:val="whitespace-normal"/>
    <w:basedOn w:val="Standard"/>
    <w:rsid w:val="0036280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ett">
    <w:name w:val="Strong"/>
    <w:basedOn w:val="Absatz-Standardschriftart"/>
    <w:uiPriority w:val="22"/>
    <w:qFormat/>
    <w:rsid w:val="00362802"/>
    <w:rPr>
      <w:b/>
      <w:bCs/>
    </w:rPr>
  </w:style>
  <w:style w:type="table" w:styleId="Tabellenraster">
    <w:name w:val="Table Grid"/>
    <w:basedOn w:val="NormaleTabelle"/>
    <w:uiPriority w:val="39"/>
    <w:rsid w:val="00463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792410"/>
    <w:rPr>
      <w:i/>
      <w:iCs/>
    </w:rPr>
  </w:style>
  <w:style w:type="paragraph" w:customStyle="1" w:styleId="font-claude-response-body">
    <w:name w:val="font-claude-response-body"/>
    <w:basedOn w:val="Standard"/>
    <w:rsid w:val="00CC12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hovertext-text-300">
    <w:name w:val="hover:text-text-300"/>
    <w:basedOn w:val="Absatz-Standardschriftart"/>
    <w:rsid w:val="00CC1265"/>
  </w:style>
  <w:style w:type="paragraph" w:styleId="berarbeitung">
    <w:name w:val="Revision"/>
    <w:hidden/>
    <w:uiPriority w:val="99"/>
    <w:semiHidden/>
    <w:rsid w:val="00B41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0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39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554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21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2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08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12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90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2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371710-47BF-A249-B71F-B8941445E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0</Words>
  <Characters>5647</Characters>
  <Application>Microsoft Office Word</Application>
  <DocSecurity>0</DocSecurity>
  <Lines>403</Lines>
  <Paragraphs>39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tein</dc:creator>
  <cp:keywords/>
  <dc:description/>
  <cp:lastModifiedBy>Anja Stein</cp:lastModifiedBy>
  <cp:revision>19</cp:revision>
  <dcterms:created xsi:type="dcterms:W3CDTF">2026-01-14T15:38:00Z</dcterms:created>
  <dcterms:modified xsi:type="dcterms:W3CDTF">2026-03-05T15:08:00Z</dcterms:modified>
</cp:coreProperties>
</file>